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674E0" w14:textId="5BEFEB51" w:rsidR="004746C2" w:rsidRPr="00573F23" w:rsidRDefault="00B4579C" w:rsidP="004746C2">
      <w:pPr>
        <w:rPr>
          <w:rFonts w:ascii="Arial" w:hAnsi="Arial" w:cs="Arial"/>
          <w:sz w:val="15"/>
          <w:szCs w:val="15"/>
        </w:rPr>
      </w:pPr>
      <w:r w:rsidRPr="00573F23">
        <w:rPr>
          <w:rFonts w:ascii="Arial" w:hAnsi="Arial" w:cs="Arial"/>
          <w:sz w:val="15"/>
          <w:szCs w:val="15"/>
        </w:rPr>
        <w:t xml:space="preserve">Supplementary </w:t>
      </w:r>
      <w:r w:rsidR="004746C2" w:rsidRPr="00573F23">
        <w:rPr>
          <w:rFonts w:ascii="Arial" w:hAnsi="Arial" w:cs="Arial"/>
          <w:sz w:val="15"/>
          <w:szCs w:val="15"/>
        </w:rPr>
        <w:t xml:space="preserve">Table </w:t>
      </w:r>
      <w:r w:rsidR="00686365">
        <w:rPr>
          <w:rFonts w:ascii="Arial" w:hAnsi="Arial" w:cs="Arial"/>
          <w:sz w:val="15"/>
          <w:szCs w:val="15"/>
        </w:rPr>
        <w:t>2</w:t>
      </w:r>
      <w:r w:rsidR="004746C2" w:rsidRPr="00573F23">
        <w:rPr>
          <w:rFonts w:ascii="Arial" w:hAnsi="Arial" w:cs="Arial"/>
          <w:sz w:val="15"/>
          <w:szCs w:val="15"/>
        </w:rPr>
        <w:t xml:space="preserve"> Adjusted</w:t>
      </w:r>
      <w:r w:rsidR="00DA51D1">
        <w:rPr>
          <w:rFonts w:ascii="Arial" w:hAnsi="Arial" w:cs="Arial"/>
          <w:sz w:val="15"/>
          <w:szCs w:val="15"/>
        </w:rPr>
        <w:t xml:space="preserve"> </w:t>
      </w:r>
      <w:r w:rsidR="004746C2" w:rsidRPr="00573F23">
        <w:rPr>
          <w:rFonts w:ascii="Arial" w:hAnsi="Arial" w:cs="Arial"/>
          <w:sz w:val="15"/>
          <w:szCs w:val="15"/>
          <w:vertAlign w:val="superscript"/>
        </w:rPr>
        <w:t>a</w:t>
      </w:r>
      <w:r w:rsidR="004746C2" w:rsidRPr="00573F23">
        <w:rPr>
          <w:rFonts w:ascii="Arial" w:hAnsi="Arial" w:cs="Arial"/>
          <w:sz w:val="15"/>
          <w:szCs w:val="15"/>
        </w:rPr>
        <w:t xml:space="preserve"> associations between </w:t>
      </w:r>
      <w:r w:rsidR="00B651D6" w:rsidRPr="00573F23">
        <w:rPr>
          <w:rFonts w:ascii="Arial" w:eastAsia="宋体" w:hAnsi="Arial" w:cs="Arial" w:hint="eastAsia"/>
          <w:kern w:val="0"/>
          <w:sz w:val="15"/>
          <w:szCs w:val="15"/>
        </w:rPr>
        <w:t>PUFA</w:t>
      </w:r>
      <w:r w:rsidR="00B651D6" w:rsidRPr="00573F23">
        <w:rPr>
          <w:rFonts w:ascii="Arial" w:eastAsia="宋体" w:hAnsi="Arial" w:cs="Arial"/>
          <w:kern w:val="0"/>
          <w:sz w:val="15"/>
          <w:szCs w:val="15"/>
        </w:rPr>
        <w:t>s</w:t>
      </w:r>
      <w:r w:rsidR="004746C2" w:rsidRPr="00573F23">
        <w:rPr>
          <w:rFonts w:ascii="Arial" w:eastAsia="宋体" w:hAnsi="Arial" w:cs="Arial"/>
          <w:kern w:val="0"/>
          <w:sz w:val="15"/>
          <w:szCs w:val="15"/>
        </w:rPr>
        <w:t xml:space="preserve"> </w:t>
      </w:r>
      <w:r w:rsidR="004746C2" w:rsidRPr="00573F23">
        <w:rPr>
          <w:rFonts w:ascii="Arial" w:hAnsi="Arial" w:cs="Arial"/>
          <w:sz w:val="15"/>
          <w:szCs w:val="15"/>
        </w:rPr>
        <w:t xml:space="preserve">and hearing </w:t>
      </w:r>
      <w:r w:rsidR="00C02A33" w:rsidRPr="00573F23">
        <w:rPr>
          <w:rFonts w:ascii="Arial" w:hAnsi="Arial" w:cs="Arial"/>
          <w:sz w:val="15"/>
          <w:szCs w:val="15"/>
        </w:rPr>
        <w:t>threshold shifts</w:t>
      </w:r>
      <w:r w:rsidR="004746C2" w:rsidRPr="00573F23">
        <w:rPr>
          <w:rFonts w:ascii="Arial" w:hAnsi="Arial" w:cs="Arial"/>
          <w:sz w:val="15"/>
          <w:szCs w:val="15"/>
        </w:rPr>
        <w:t xml:space="preserve"> </w:t>
      </w:r>
      <w:r w:rsidR="00093DAA" w:rsidRPr="00573F23">
        <w:rPr>
          <w:rFonts w:ascii="Arial" w:hAnsi="Arial" w:cs="Arial"/>
          <w:sz w:val="15"/>
          <w:szCs w:val="15"/>
        </w:rPr>
        <w:t xml:space="preserve">stratified by age </w:t>
      </w:r>
      <w:r w:rsidR="004746C2" w:rsidRPr="00573F23">
        <w:rPr>
          <w:rFonts w:ascii="Arial" w:hAnsi="Arial" w:cs="Arial"/>
          <w:sz w:val="15"/>
          <w:szCs w:val="15"/>
        </w:rPr>
        <w:t>(N</w:t>
      </w:r>
      <w:r w:rsidR="00FE245F" w:rsidRPr="00573F23">
        <w:rPr>
          <w:rFonts w:ascii="Arial" w:hAnsi="Arial" w:cs="Arial"/>
          <w:sz w:val="15"/>
          <w:szCs w:val="15"/>
        </w:rPr>
        <w:t xml:space="preserve"> </w:t>
      </w:r>
      <w:r w:rsidR="004746C2" w:rsidRPr="00573F23">
        <w:rPr>
          <w:rFonts w:ascii="Arial" w:hAnsi="Arial" w:cs="Arial"/>
          <w:sz w:val="15"/>
          <w:szCs w:val="15"/>
        </w:rPr>
        <w:t>=</w:t>
      </w:r>
      <w:r w:rsidR="00FE245F" w:rsidRPr="00573F23">
        <w:rPr>
          <w:rFonts w:ascii="Arial" w:hAnsi="Arial" w:cs="Arial"/>
          <w:sz w:val="15"/>
          <w:szCs w:val="15"/>
        </w:rPr>
        <w:t xml:space="preserve"> 913</w:t>
      </w:r>
      <w:r w:rsidR="004746C2" w:rsidRPr="00573F23">
        <w:rPr>
          <w:rFonts w:ascii="Arial" w:hAnsi="Arial" w:cs="Arial"/>
          <w:sz w:val="15"/>
          <w:szCs w:val="15"/>
        </w:rPr>
        <w:t>)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965"/>
        <w:gridCol w:w="744"/>
        <w:gridCol w:w="1640"/>
        <w:gridCol w:w="1508"/>
        <w:gridCol w:w="766"/>
        <w:gridCol w:w="817"/>
      </w:tblGrid>
      <w:tr w:rsidR="00D46580" w:rsidRPr="00573F23" w14:paraId="1D26EAB3" w14:textId="377A81DC" w:rsidTr="00573F23">
        <w:tc>
          <w:tcPr>
            <w:tcW w:w="1123" w:type="pct"/>
            <w:tcBorders>
              <w:top w:val="single" w:sz="12" w:space="0" w:color="auto"/>
            </w:tcBorders>
          </w:tcPr>
          <w:p w14:paraId="20C844F5" w14:textId="77777777" w:rsidR="00D46580" w:rsidRPr="00573F23" w:rsidRDefault="00D46580" w:rsidP="004746C2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81" w:type="pct"/>
            <w:vMerge w:val="restart"/>
            <w:tcBorders>
              <w:top w:val="single" w:sz="12" w:space="0" w:color="auto"/>
            </w:tcBorders>
          </w:tcPr>
          <w:p w14:paraId="06A96319" w14:textId="77777777" w:rsidR="00D46580" w:rsidRPr="00573F23" w:rsidRDefault="00D46580" w:rsidP="004746C2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343" w:type="pct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18A1E9F8" w14:textId="1F74FE9C" w:rsidR="00D46580" w:rsidRPr="00573F23" w:rsidRDefault="00D46580" w:rsidP="004E353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L</w:t>
            </w:r>
            <w:r w:rsidR="000E55FD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(umol/L) </w:t>
            </w:r>
            <w:r w:rsidRPr="00573F23">
              <w:rPr>
                <w:rFonts w:ascii="Arial" w:hAnsi="Arial" w:cs="Arial"/>
                <w:sz w:val="15"/>
                <w:szCs w:val="15"/>
              </w:rPr>
              <w:t>β (95% CI)</w:t>
            </w:r>
            <w:r w:rsidR="00677AD1" w:rsidRPr="00573F23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461" w:type="pct"/>
            <w:vMerge w:val="restart"/>
            <w:tcBorders>
              <w:top w:val="single" w:sz="12" w:space="0" w:color="auto"/>
            </w:tcBorders>
            <w:vAlign w:val="center"/>
          </w:tcPr>
          <w:p w14:paraId="16999647" w14:textId="04CE4AE2" w:rsidR="00D46580" w:rsidRPr="00573F23" w:rsidRDefault="00D46580" w:rsidP="004746C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i/>
                <w:iCs/>
                <w:sz w:val="15"/>
                <w:szCs w:val="15"/>
              </w:rPr>
              <w:t>P</w:t>
            </w:r>
            <w:r w:rsidR="00C13849" w:rsidRPr="00573F23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 </w:t>
            </w:r>
            <w:r w:rsidRPr="00573F23">
              <w:rPr>
                <w:rFonts w:ascii="Arial" w:hAnsi="Arial" w:cs="Arial"/>
                <w:sz w:val="15"/>
                <w:szCs w:val="15"/>
                <w:vertAlign w:val="subscript"/>
              </w:rPr>
              <w:t>trend</w:t>
            </w:r>
          </w:p>
        </w:tc>
        <w:tc>
          <w:tcPr>
            <w:tcW w:w="492" w:type="pct"/>
            <w:vMerge w:val="restart"/>
            <w:tcBorders>
              <w:top w:val="single" w:sz="12" w:space="0" w:color="auto"/>
            </w:tcBorders>
            <w:vAlign w:val="center"/>
          </w:tcPr>
          <w:p w14:paraId="71D4A325" w14:textId="791B67BC" w:rsidR="00D46580" w:rsidRPr="00573F23" w:rsidRDefault="00D46580" w:rsidP="007B1613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573F23">
              <w:rPr>
                <w:rFonts w:ascii="Arial" w:hAnsi="Arial" w:cs="Arial"/>
                <w:i/>
                <w:iCs/>
                <w:sz w:val="15"/>
                <w:szCs w:val="15"/>
              </w:rPr>
              <w:t>P</w:t>
            </w:r>
            <w:r w:rsidR="00C13849" w:rsidRPr="00573F23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 </w:t>
            </w:r>
            <w:r w:rsidRPr="00573F23">
              <w:rPr>
                <w:rFonts w:ascii="Arial" w:hAnsi="Arial" w:cs="Arial"/>
                <w:sz w:val="15"/>
                <w:szCs w:val="15"/>
                <w:vertAlign w:val="subscript"/>
              </w:rPr>
              <w:t>interaction</w:t>
            </w:r>
          </w:p>
        </w:tc>
      </w:tr>
      <w:tr w:rsidR="00D46580" w:rsidRPr="00573F23" w14:paraId="2820D23A" w14:textId="0583B490" w:rsidTr="0024618F">
        <w:tc>
          <w:tcPr>
            <w:tcW w:w="1123" w:type="pct"/>
            <w:tcBorders>
              <w:bottom w:val="single" w:sz="6" w:space="0" w:color="auto"/>
            </w:tcBorders>
          </w:tcPr>
          <w:p w14:paraId="279EAB12" w14:textId="77777777" w:rsidR="00D46580" w:rsidRPr="00573F23" w:rsidRDefault="00D46580" w:rsidP="004746C2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81" w:type="pct"/>
            <w:vMerge/>
            <w:tcBorders>
              <w:bottom w:val="single" w:sz="6" w:space="0" w:color="auto"/>
            </w:tcBorders>
          </w:tcPr>
          <w:p w14:paraId="10E01F10" w14:textId="77777777" w:rsidR="00D46580" w:rsidRPr="00573F23" w:rsidRDefault="00D46580" w:rsidP="004746C2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single" w:sz="6" w:space="0" w:color="auto"/>
              <w:bottom w:val="single" w:sz="6" w:space="0" w:color="auto"/>
            </w:tcBorders>
          </w:tcPr>
          <w:p w14:paraId="71ADE803" w14:textId="2024D9FD" w:rsidR="00D46580" w:rsidRPr="00573F23" w:rsidRDefault="00D46580" w:rsidP="004E353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Tertile 1</w:t>
            </w:r>
          </w:p>
        </w:tc>
        <w:tc>
          <w:tcPr>
            <w:tcW w:w="987" w:type="pct"/>
            <w:tcBorders>
              <w:top w:val="single" w:sz="6" w:space="0" w:color="auto"/>
              <w:bottom w:val="single" w:sz="6" w:space="0" w:color="auto"/>
            </w:tcBorders>
          </w:tcPr>
          <w:p w14:paraId="37AAAA6F" w14:textId="35E69778" w:rsidR="00D46580" w:rsidRPr="00573F23" w:rsidRDefault="00D46580" w:rsidP="004E353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Tertile 2</w:t>
            </w:r>
          </w:p>
        </w:tc>
        <w:tc>
          <w:tcPr>
            <w:tcW w:w="908" w:type="pct"/>
            <w:tcBorders>
              <w:top w:val="single" w:sz="6" w:space="0" w:color="auto"/>
              <w:bottom w:val="single" w:sz="6" w:space="0" w:color="auto"/>
            </w:tcBorders>
          </w:tcPr>
          <w:p w14:paraId="29593B2B" w14:textId="7C9F1188" w:rsidR="00D46580" w:rsidRPr="00573F23" w:rsidRDefault="00D46580" w:rsidP="004E353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Tertile 3</w:t>
            </w:r>
          </w:p>
        </w:tc>
        <w:tc>
          <w:tcPr>
            <w:tcW w:w="461" w:type="pct"/>
            <w:vMerge/>
            <w:tcBorders>
              <w:bottom w:val="single" w:sz="6" w:space="0" w:color="auto"/>
            </w:tcBorders>
          </w:tcPr>
          <w:p w14:paraId="5F3FA81A" w14:textId="77777777" w:rsidR="00D46580" w:rsidRPr="00573F23" w:rsidRDefault="00D46580" w:rsidP="004746C2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92" w:type="pct"/>
            <w:vMerge/>
            <w:tcBorders>
              <w:bottom w:val="single" w:sz="6" w:space="0" w:color="auto"/>
            </w:tcBorders>
          </w:tcPr>
          <w:p w14:paraId="28B29E01" w14:textId="77777777" w:rsidR="00D46580" w:rsidRPr="00573F23" w:rsidRDefault="00D46580" w:rsidP="004746C2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46580" w:rsidRPr="00573F23" w14:paraId="424D2338" w14:textId="6884C13C" w:rsidTr="0024618F">
        <w:tc>
          <w:tcPr>
            <w:tcW w:w="1123" w:type="pct"/>
          </w:tcPr>
          <w:p w14:paraId="59FFA622" w14:textId="6EC7FF7E" w:rsidR="00D46580" w:rsidRPr="00573F23" w:rsidRDefault="00D46580" w:rsidP="004746C2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bookmarkStart w:id="0" w:name="_Hlk81763859"/>
            <w:r w:rsidRPr="00573F2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Low-frequency PTA</w:t>
            </w:r>
          </w:p>
        </w:tc>
        <w:tc>
          <w:tcPr>
            <w:tcW w:w="581" w:type="pct"/>
          </w:tcPr>
          <w:p w14:paraId="5729BFD1" w14:textId="5C733590" w:rsidR="00D46580" w:rsidRPr="00573F23" w:rsidRDefault="00D46580" w:rsidP="004746C2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20 ≤ y &lt; 40</w:t>
            </w:r>
          </w:p>
        </w:tc>
        <w:tc>
          <w:tcPr>
            <w:tcW w:w="448" w:type="pct"/>
          </w:tcPr>
          <w:p w14:paraId="4CE015AD" w14:textId="2458D055" w:rsidR="00D46580" w:rsidRPr="00573F23" w:rsidRDefault="00D46580" w:rsidP="00B332F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</w:tcPr>
          <w:p w14:paraId="4BAC5C4C" w14:textId="6144FC47" w:rsidR="00D46580" w:rsidRPr="00573F23" w:rsidRDefault="00301B74" w:rsidP="004746C2">
            <w:pPr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0.24 (-1.36, 0.89)</w:t>
            </w:r>
          </w:p>
        </w:tc>
        <w:tc>
          <w:tcPr>
            <w:tcW w:w="908" w:type="pct"/>
          </w:tcPr>
          <w:p w14:paraId="2E5DB045" w14:textId="74E4D1D1" w:rsidR="00D46580" w:rsidRPr="00573F23" w:rsidRDefault="00301B74" w:rsidP="004746C2">
            <w:pPr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0.48 (-1.77, 0.81)</w:t>
            </w:r>
          </w:p>
        </w:tc>
        <w:tc>
          <w:tcPr>
            <w:tcW w:w="461" w:type="pct"/>
          </w:tcPr>
          <w:p w14:paraId="5B4006AE" w14:textId="0D8A1684" w:rsidR="00D46580" w:rsidRPr="00573F23" w:rsidRDefault="008A7C14" w:rsidP="004746C2">
            <w:pPr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4643</w:t>
            </w:r>
          </w:p>
        </w:tc>
        <w:tc>
          <w:tcPr>
            <w:tcW w:w="492" w:type="pct"/>
          </w:tcPr>
          <w:p w14:paraId="47F608B7" w14:textId="0488F8D6" w:rsidR="00D46580" w:rsidRPr="00573F23" w:rsidRDefault="003B1F47" w:rsidP="004746C2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8616</w:t>
            </w:r>
          </w:p>
        </w:tc>
      </w:tr>
      <w:tr w:rsidR="00D46580" w:rsidRPr="00573F23" w14:paraId="48A711DB" w14:textId="77777777" w:rsidTr="0024618F">
        <w:tc>
          <w:tcPr>
            <w:tcW w:w="1123" w:type="pct"/>
          </w:tcPr>
          <w:p w14:paraId="02FB1E8F" w14:textId="77777777" w:rsidR="00D46580" w:rsidRPr="00573F23" w:rsidRDefault="00D46580" w:rsidP="004746C2">
            <w:pPr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581" w:type="pct"/>
          </w:tcPr>
          <w:p w14:paraId="76D00540" w14:textId="436152A0" w:rsidR="00D46580" w:rsidRPr="00573F23" w:rsidRDefault="00D46580" w:rsidP="004746C2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40 ≤ y &lt;60</w:t>
            </w:r>
          </w:p>
        </w:tc>
        <w:tc>
          <w:tcPr>
            <w:tcW w:w="448" w:type="pct"/>
          </w:tcPr>
          <w:p w14:paraId="61FEF2A1" w14:textId="7E3D2358" w:rsidR="00D46580" w:rsidRPr="00573F23" w:rsidRDefault="00D46580" w:rsidP="00B332F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</w:tcPr>
          <w:p w14:paraId="0CAEEB26" w14:textId="5F3C3A91" w:rsidR="00D46580" w:rsidRPr="00573F23" w:rsidRDefault="00301B74" w:rsidP="004746C2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0.45 (-2.30, 1.40)</w:t>
            </w:r>
          </w:p>
        </w:tc>
        <w:tc>
          <w:tcPr>
            <w:tcW w:w="908" w:type="pct"/>
          </w:tcPr>
          <w:p w14:paraId="2D7FD06C" w14:textId="1130FBE4" w:rsidR="00D46580" w:rsidRPr="00573F23" w:rsidRDefault="00301B74" w:rsidP="004746C2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18 (-1.71, 2.07)</w:t>
            </w:r>
          </w:p>
        </w:tc>
        <w:tc>
          <w:tcPr>
            <w:tcW w:w="461" w:type="pct"/>
          </w:tcPr>
          <w:p w14:paraId="1B6B7AE1" w14:textId="05D90E73" w:rsidR="00D46580" w:rsidRPr="00573F23" w:rsidRDefault="008A7C14" w:rsidP="004746C2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7994</w:t>
            </w:r>
          </w:p>
        </w:tc>
        <w:tc>
          <w:tcPr>
            <w:tcW w:w="492" w:type="pct"/>
          </w:tcPr>
          <w:p w14:paraId="0555D3B2" w14:textId="77777777" w:rsidR="00D46580" w:rsidRPr="00573F23" w:rsidRDefault="00D46580" w:rsidP="004746C2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</w:tr>
      <w:tr w:rsidR="00D46580" w:rsidRPr="00573F23" w14:paraId="2B7BB84B" w14:textId="77777777" w:rsidTr="0024618F">
        <w:tc>
          <w:tcPr>
            <w:tcW w:w="1123" w:type="pct"/>
          </w:tcPr>
          <w:p w14:paraId="4E83C3E7" w14:textId="77777777" w:rsidR="00D46580" w:rsidRPr="00573F23" w:rsidRDefault="00D46580" w:rsidP="004746C2">
            <w:pPr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581" w:type="pct"/>
          </w:tcPr>
          <w:p w14:paraId="2FFF4B16" w14:textId="5AFADF61" w:rsidR="00D46580" w:rsidRPr="00573F23" w:rsidRDefault="00D46580" w:rsidP="004746C2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60 ≤ y &lt;69</w:t>
            </w:r>
          </w:p>
        </w:tc>
        <w:tc>
          <w:tcPr>
            <w:tcW w:w="448" w:type="pct"/>
          </w:tcPr>
          <w:p w14:paraId="73B2588C" w14:textId="0A81D857" w:rsidR="00D46580" w:rsidRPr="00573F23" w:rsidRDefault="00D46580" w:rsidP="00B332F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</w:tcPr>
          <w:p w14:paraId="1BFBFB75" w14:textId="6C04E40D" w:rsidR="00D46580" w:rsidRPr="00573F23" w:rsidRDefault="00301B74" w:rsidP="004746C2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2.33 (-7.60, 2.94)</w:t>
            </w:r>
          </w:p>
        </w:tc>
        <w:tc>
          <w:tcPr>
            <w:tcW w:w="908" w:type="pct"/>
          </w:tcPr>
          <w:p w14:paraId="2CEA7014" w14:textId="5BE88BC9" w:rsidR="00D46580" w:rsidRPr="00573F23" w:rsidRDefault="00301B74" w:rsidP="004746C2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2.02 (-6.83, 2.79)</w:t>
            </w:r>
          </w:p>
        </w:tc>
        <w:tc>
          <w:tcPr>
            <w:tcW w:w="461" w:type="pct"/>
          </w:tcPr>
          <w:p w14:paraId="38DA6810" w14:textId="6233958C" w:rsidR="00D46580" w:rsidRPr="00573F23" w:rsidRDefault="008A7C14" w:rsidP="004746C2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4497</w:t>
            </w:r>
          </w:p>
        </w:tc>
        <w:tc>
          <w:tcPr>
            <w:tcW w:w="492" w:type="pct"/>
          </w:tcPr>
          <w:p w14:paraId="2DD6FB84" w14:textId="77777777" w:rsidR="00D46580" w:rsidRPr="00573F23" w:rsidRDefault="00D46580" w:rsidP="004746C2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</w:tr>
      <w:bookmarkEnd w:id="0"/>
      <w:tr w:rsidR="00D46580" w:rsidRPr="00573F23" w14:paraId="54CE853C" w14:textId="03139195" w:rsidTr="0024618F">
        <w:tc>
          <w:tcPr>
            <w:tcW w:w="1123" w:type="pct"/>
          </w:tcPr>
          <w:p w14:paraId="6B62056E" w14:textId="383E2173" w:rsidR="00D46580" w:rsidRPr="00573F23" w:rsidRDefault="00D46580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High-frequency PTA</w:t>
            </w:r>
          </w:p>
        </w:tc>
        <w:tc>
          <w:tcPr>
            <w:tcW w:w="581" w:type="pct"/>
          </w:tcPr>
          <w:p w14:paraId="4A624704" w14:textId="6A6E7BE2" w:rsidR="00D46580" w:rsidRPr="00573F23" w:rsidRDefault="00D46580" w:rsidP="00712AD0">
            <w:pPr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20 ≤ y &lt; 40</w:t>
            </w:r>
          </w:p>
        </w:tc>
        <w:tc>
          <w:tcPr>
            <w:tcW w:w="448" w:type="pct"/>
          </w:tcPr>
          <w:p w14:paraId="5F6A74D8" w14:textId="76CA7AC2" w:rsidR="00D46580" w:rsidRPr="00573F23" w:rsidRDefault="00D46580" w:rsidP="00B332F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</w:tcPr>
          <w:p w14:paraId="121169A6" w14:textId="4C074F8D" w:rsidR="00D46580" w:rsidRPr="00573F23" w:rsidRDefault="00301B74" w:rsidP="00712AD0">
            <w:pPr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0.94 (-2.64, 0.76)</w:t>
            </w:r>
          </w:p>
        </w:tc>
        <w:tc>
          <w:tcPr>
            <w:tcW w:w="908" w:type="pct"/>
            <w:vAlign w:val="center"/>
          </w:tcPr>
          <w:p w14:paraId="410EBD5A" w14:textId="658F0538" w:rsidR="00D46580" w:rsidRPr="00573F23" w:rsidRDefault="00301B74" w:rsidP="00712AD0">
            <w:pPr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0.49 (-2.44, 1.45)</w:t>
            </w:r>
          </w:p>
        </w:tc>
        <w:tc>
          <w:tcPr>
            <w:tcW w:w="461" w:type="pct"/>
          </w:tcPr>
          <w:p w14:paraId="6D82FA70" w14:textId="08813D53" w:rsidR="00D46580" w:rsidRPr="00573F23" w:rsidRDefault="008A7C14" w:rsidP="00712AD0">
            <w:pPr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5313</w:t>
            </w:r>
          </w:p>
        </w:tc>
        <w:tc>
          <w:tcPr>
            <w:tcW w:w="492" w:type="pct"/>
          </w:tcPr>
          <w:p w14:paraId="20C4A9AB" w14:textId="7F356942" w:rsidR="00D46580" w:rsidRPr="00573F23" w:rsidRDefault="003B1F47" w:rsidP="00712AD0">
            <w:pPr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0647</w:t>
            </w:r>
          </w:p>
        </w:tc>
      </w:tr>
      <w:tr w:rsidR="00D46580" w:rsidRPr="00573F23" w14:paraId="34F9BB24" w14:textId="68CB9552" w:rsidTr="0024618F">
        <w:tc>
          <w:tcPr>
            <w:tcW w:w="1123" w:type="pct"/>
          </w:tcPr>
          <w:p w14:paraId="3C4887E8" w14:textId="77777777" w:rsidR="00D46580" w:rsidRPr="00573F23" w:rsidRDefault="00D46580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581" w:type="pct"/>
          </w:tcPr>
          <w:p w14:paraId="27CF5376" w14:textId="50B12521" w:rsidR="00D46580" w:rsidRPr="00573F23" w:rsidRDefault="00D46580" w:rsidP="00712AD0">
            <w:pPr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40 ≤ y &lt;60</w:t>
            </w:r>
          </w:p>
        </w:tc>
        <w:tc>
          <w:tcPr>
            <w:tcW w:w="448" w:type="pct"/>
          </w:tcPr>
          <w:p w14:paraId="379C1CAF" w14:textId="50D460A2" w:rsidR="00D46580" w:rsidRPr="00573F23" w:rsidRDefault="00D46580" w:rsidP="00B332F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</w:tcPr>
          <w:p w14:paraId="7B05348C" w14:textId="1EFBD64B" w:rsidR="00D46580" w:rsidRPr="00573F23" w:rsidRDefault="00301B74" w:rsidP="00712AD0">
            <w:pPr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2.93 (-1.02, 6.89)</w:t>
            </w:r>
          </w:p>
        </w:tc>
        <w:tc>
          <w:tcPr>
            <w:tcW w:w="908" w:type="pct"/>
            <w:vAlign w:val="center"/>
          </w:tcPr>
          <w:p w14:paraId="11BDC9EF" w14:textId="05DEF5C6" w:rsidR="00D46580" w:rsidRPr="00573F23" w:rsidRDefault="00301B74" w:rsidP="00712AD0">
            <w:pPr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8.00 (3.96, 12.05)</w:t>
            </w:r>
          </w:p>
        </w:tc>
        <w:tc>
          <w:tcPr>
            <w:tcW w:w="461" w:type="pct"/>
          </w:tcPr>
          <w:p w14:paraId="38F89F08" w14:textId="16794163" w:rsidR="00D46580" w:rsidRPr="00573F23" w:rsidRDefault="008A7C14" w:rsidP="00712AD0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492" w:type="pct"/>
          </w:tcPr>
          <w:p w14:paraId="652C46CD" w14:textId="77777777" w:rsidR="00D46580" w:rsidRPr="00573F23" w:rsidRDefault="00D46580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</w:tr>
      <w:tr w:rsidR="00D46580" w:rsidRPr="00573F23" w14:paraId="67021F7F" w14:textId="77777777" w:rsidTr="0024618F">
        <w:tc>
          <w:tcPr>
            <w:tcW w:w="1123" w:type="pct"/>
          </w:tcPr>
          <w:p w14:paraId="495A7CFA" w14:textId="77777777" w:rsidR="00D46580" w:rsidRPr="00573F23" w:rsidRDefault="00D46580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581" w:type="pct"/>
          </w:tcPr>
          <w:p w14:paraId="2F795B76" w14:textId="7CE55CA7" w:rsidR="00D46580" w:rsidRPr="00573F23" w:rsidRDefault="00D46580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60 ≤ y &lt;69</w:t>
            </w:r>
          </w:p>
        </w:tc>
        <w:tc>
          <w:tcPr>
            <w:tcW w:w="448" w:type="pct"/>
          </w:tcPr>
          <w:p w14:paraId="40377451" w14:textId="7E8C16DE" w:rsidR="00D46580" w:rsidRPr="00573F23" w:rsidRDefault="00D46580" w:rsidP="00B332F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</w:tcPr>
          <w:p w14:paraId="2A760FA9" w14:textId="346E8AEA" w:rsidR="00D46580" w:rsidRPr="00573F23" w:rsidRDefault="00301B74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2.99 (-10.61, 4.63)</w:t>
            </w:r>
          </w:p>
        </w:tc>
        <w:tc>
          <w:tcPr>
            <w:tcW w:w="908" w:type="pct"/>
            <w:vAlign w:val="center"/>
          </w:tcPr>
          <w:p w14:paraId="0E437DC5" w14:textId="76A87630" w:rsidR="00D46580" w:rsidRPr="00573F23" w:rsidRDefault="00301B74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2.93 (-9.89, 4.02)</w:t>
            </w:r>
          </w:p>
        </w:tc>
        <w:tc>
          <w:tcPr>
            <w:tcW w:w="461" w:type="pct"/>
          </w:tcPr>
          <w:p w14:paraId="4E3CAAF5" w14:textId="0C1866E5" w:rsidR="00D46580" w:rsidRPr="00573F23" w:rsidRDefault="008A7C14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4382</w:t>
            </w:r>
          </w:p>
        </w:tc>
        <w:tc>
          <w:tcPr>
            <w:tcW w:w="492" w:type="pct"/>
          </w:tcPr>
          <w:p w14:paraId="08776248" w14:textId="77777777" w:rsidR="00D46580" w:rsidRPr="00573F23" w:rsidRDefault="00D46580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</w:tr>
      <w:tr w:rsidR="00D46580" w:rsidRPr="00573F23" w14:paraId="595DF488" w14:textId="77777777" w:rsidTr="00573F23">
        <w:tc>
          <w:tcPr>
            <w:tcW w:w="1123" w:type="pct"/>
          </w:tcPr>
          <w:p w14:paraId="511C1C1E" w14:textId="77777777" w:rsidR="00D46580" w:rsidRPr="00573F23" w:rsidRDefault="00D46580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581" w:type="pct"/>
            <w:vMerge w:val="restart"/>
          </w:tcPr>
          <w:p w14:paraId="455A9A2A" w14:textId="77777777" w:rsidR="00D46580" w:rsidRPr="00573F23" w:rsidRDefault="00D46580" w:rsidP="00712AD0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343" w:type="pct"/>
            <w:gridSpan w:val="3"/>
            <w:tcBorders>
              <w:bottom w:val="single" w:sz="4" w:space="0" w:color="auto"/>
            </w:tcBorders>
          </w:tcPr>
          <w:p w14:paraId="2EBC8861" w14:textId="17493C4B" w:rsidR="00D46580" w:rsidRPr="00573F23" w:rsidRDefault="00D46580" w:rsidP="00AF134A">
            <w:pPr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  <w:r w:rsidR="000E55FD">
              <w:rPr>
                <w:rFonts w:ascii="Arial" w:eastAsia="宋体" w:hAnsi="Arial" w:cs="Arial"/>
                <w:kern w:val="0"/>
                <w:sz w:val="15"/>
                <w:szCs w:val="15"/>
              </w:rPr>
              <w:t>LA</w:t>
            </w: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(umol/L)</w:t>
            </w:r>
            <w:r w:rsidR="00925EC6" w:rsidRPr="00573F23">
              <w:rPr>
                <w:rFonts w:ascii="Arial" w:hAnsi="Arial" w:cs="Arial"/>
                <w:sz w:val="15"/>
                <w:szCs w:val="15"/>
              </w:rPr>
              <w:t xml:space="preserve"> β (95% CI)</w:t>
            </w:r>
          </w:p>
        </w:tc>
        <w:tc>
          <w:tcPr>
            <w:tcW w:w="461" w:type="pct"/>
            <w:vMerge w:val="restart"/>
            <w:vAlign w:val="center"/>
          </w:tcPr>
          <w:p w14:paraId="11C8B1C1" w14:textId="37F10CB1" w:rsidR="00D46580" w:rsidRPr="00573F23" w:rsidRDefault="00D46580" w:rsidP="00AF134A">
            <w:pPr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hAnsi="Arial" w:cs="Arial"/>
                <w:i/>
                <w:iCs/>
                <w:sz w:val="15"/>
                <w:szCs w:val="15"/>
              </w:rPr>
              <w:t>P</w:t>
            </w:r>
            <w:r w:rsidR="00C13849" w:rsidRPr="00573F23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 </w:t>
            </w:r>
            <w:r w:rsidRPr="00573F23">
              <w:rPr>
                <w:rFonts w:ascii="Arial" w:hAnsi="Arial" w:cs="Arial"/>
                <w:sz w:val="15"/>
                <w:szCs w:val="15"/>
                <w:vertAlign w:val="subscript"/>
              </w:rPr>
              <w:t>trend</w:t>
            </w:r>
          </w:p>
        </w:tc>
        <w:tc>
          <w:tcPr>
            <w:tcW w:w="492" w:type="pct"/>
            <w:vMerge w:val="restart"/>
            <w:vAlign w:val="center"/>
          </w:tcPr>
          <w:p w14:paraId="5B57FBA6" w14:textId="1179B2D5" w:rsidR="00D46580" w:rsidRPr="00573F23" w:rsidRDefault="00D46580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hAnsi="Arial" w:cs="Arial"/>
                <w:i/>
                <w:iCs/>
                <w:sz w:val="15"/>
                <w:szCs w:val="15"/>
              </w:rPr>
              <w:t>P</w:t>
            </w:r>
            <w:r w:rsidR="00C13849" w:rsidRPr="00573F23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 </w:t>
            </w:r>
            <w:r w:rsidRPr="00573F23">
              <w:rPr>
                <w:rFonts w:ascii="Arial" w:hAnsi="Arial" w:cs="Arial"/>
                <w:sz w:val="15"/>
                <w:szCs w:val="15"/>
                <w:vertAlign w:val="subscript"/>
              </w:rPr>
              <w:t>interaction</w:t>
            </w:r>
          </w:p>
        </w:tc>
      </w:tr>
      <w:tr w:rsidR="00D46580" w:rsidRPr="00573F23" w14:paraId="5738CC9E" w14:textId="77777777" w:rsidTr="0024618F">
        <w:tc>
          <w:tcPr>
            <w:tcW w:w="1123" w:type="pct"/>
            <w:tcBorders>
              <w:bottom w:val="single" w:sz="4" w:space="0" w:color="auto"/>
            </w:tcBorders>
          </w:tcPr>
          <w:p w14:paraId="49E5ACBD" w14:textId="77777777" w:rsidR="00D46580" w:rsidRPr="00573F23" w:rsidRDefault="00D46580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581" w:type="pct"/>
            <w:vMerge/>
            <w:tcBorders>
              <w:bottom w:val="single" w:sz="4" w:space="0" w:color="auto"/>
            </w:tcBorders>
          </w:tcPr>
          <w:p w14:paraId="05F5AE89" w14:textId="77777777" w:rsidR="00D46580" w:rsidRPr="00573F23" w:rsidRDefault="00D46580" w:rsidP="00712AD0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5CDCE50E" w14:textId="42DAD0DA" w:rsidR="00D46580" w:rsidRPr="00573F23" w:rsidRDefault="00D46580" w:rsidP="00AF13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Tertile 1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</w:tcPr>
          <w:p w14:paraId="214C21AE" w14:textId="4900B4DE" w:rsidR="00D46580" w:rsidRPr="00573F23" w:rsidRDefault="00D46580" w:rsidP="00AF134A">
            <w:pPr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Tertile 2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4D0A7" w14:textId="329DF5FA" w:rsidR="00D46580" w:rsidRPr="00573F23" w:rsidRDefault="00D46580" w:rsidP="00AF134A">
            <w:pPr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Tertile 3</w:t>
            </w:r>
          </w:p>
        </w:tc>
        <w:tc>
          <w:tcPr>
            <w:tcW w:w="461" w:type="pct"/>
            <w:vMerge/>
            <w:tcBorders>
              <w:bottom w:val="single" w:sz="4" w:space="0" w:color="auto"/>
            </w:tcBorders>
          </w:tcPr>
          <w:p w14:paraId="33B5523D" w14:textId="77777777" w:rsidR="00D46580" w:rsidRPr="00573F23" w:rsidRDefault="00D46580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492" w:type="pct"/>
            <w:vMerge/>
            <w:tcBorders>
              <w:bottom w:val="single" w:sz="4" w:space="0" w:color="auto"/>
            </w:tcBorders>
          </w:tcPr>
          <w:p w14:paraId="4E20B126" w14:textId="77777777" w:rsidR="00D46580" w:rsidRPr="00573F23" w:rsidRDefault="00D46580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</w:tr>
      <w:tr w:rsidR="00D46580" w:rsidRPr="00573F23" w14:paraId="3E1C16E0" w14:textId="77777777" w:rsidTr="0024618F">
        <w:tc>
          <w:tcPr>
            <w:tcW w:w="1123" w:type="pct"/>
            <w:tcBorders>
              <w:top w:val="single" w:sz="4" w:space="0" w:color="auto"/>
            </w:tcBorders>
          </w:tcPr>
          <w:p w14:paraId="3705CBF3" w14:textId="7F342488" w:rsidR="00D46580" w:rsidRPr="00573F23" w:rsidRDefault="00D46580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Low-frequency PTA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746DED03" w14:textId="136FBF72" w:rsidR="00D46580" w:rsidRPr="00573F23" w:rsidRDefault="00D46580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20 ≤ y &lt; 40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50E806ED" w14:textId="24C1724F" w:rsidR="00D46580" w:rsidRPr="00573F23" w:rsidRDefault="00B332FF" w:rsidP="00B332F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  <w:tcBorders>
              <w:top w:val="single" w:sz="4" w:space="0" w:color="auto"/>
            </w:tcBorders>
          </w:tcPr>
          <w:p w14:paraId="705E9A3F" w14:textId="7D7AB79D" w:rsidR="00D46580" w:rsidRPr="00573F23" w:rsidRDefault="0003652B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0.34 (-1.47, 0.79)</w:t>
            </w:r>
          </w:p>
        </w:tc>
        <w:tc>
          <w:tcPr>
            <w:tcW w:w="908" w:type="pct"/>
            <w:tcBorders>
              <w:top w:val="single" w:sz="4" w:space="0" w:color="auto"/>
            </w:tcBorders>
            <w:vAlign w:val="center"/>
          </w:tcPr>
          <w:p w14:paraId="78504F28" w14:textId="7E0641FA" w:rsidR="00D46580" w:rsidRPr="00573F23" w:rsidRDefault="0003652B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70 (-0.59, 1.99)</w:t>
            </w:r>
          </w:p>
        </w:tc>
        <w:tc>
          <w:tcPr>
            <w:tcW w:w="461" w:type="pct"/>
            <w:tcBorders>
              <w:top w:val="single" w:sz="4" w:space="0" w:color="auto"/>
            </w:tcBorders>
          </w:tcPr>
          <w:p w14:paraId="3BF99D81" w14:textId="67036901" w:rsidR="00D46580" w:rsidRPr="00573F23" w:rsidRDefault="004E3560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3827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721C2DF5" w14:textId="3930AB15" w:rsidR="00D46580" w:rsidRPr="00573F23" w:rsidRDefault="003B1F47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4019</w:t>
            </w:r>
          </w:p>
        </w:tc>
      </w:tr>
      <w:tr w:rsidR="00D46580" w:rsidRPr="00573F23" w14:paraId="7676BDCD" w14:textId="77777777" w:rsidTr="0024618F">
        <w:tc>
          <w:tcPr>
            <w:tcW w:w="1123" w:type="pct"/>
          </w:tcPr>
          <w:p w14:paraId="4B185EC1" w14:textId="77777777" w:rsidR="00D46580" w:rsidRPr="00573F23" w:rsidRDefault="00D46580" w:rsidP="00D4658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581" w:type="pct"/>
          </w:tcPr>
          <w:p w14:paraId="00F7FE9D" w14:textId="2D808B8E" w:rsidR="00D46580" w:rsidRPr="00573F23" w:rsidRDefault="00D46580" w:rsidP="00D4658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40 ≤ y &lt;60</w:t>
            </w:r>
          </w:p>
        </w:tc>
        <w:tc>
          <w:tcPr>
            <w:tcW w:w="448" w:type="pct"/>
          </w:tcPr>
          <w:p w14:paraId="3338F23B" w14:textId="225816B9" w:rsidR="00D46580" w:rsidRPr="00573F23" w:rsidRDefault="00B332FF" w:rsidP="00B332F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</w:tcPr>
          <w:p w14:paraId="2AB18552" w14:textId="53BF8933" w:rsidR="00D46580" w:rsidRPr="00573F23" w:rsidRDefault="0003652B" w:rsidP="00D4658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1.87 (-3.92, 0.18)</w:t>
            </w:r>
          </w:p>
        </w:tc>
        <w:tc>
          <w:tcPr>
            <w:tcW w:w="908" w:type="pct"/>
            <w:vAlign w:val="center"/>
          </w:tcPr>
          <w:p w14:paraId="775463FE" w14:textId="1D09EFE3" w:rsidR="00D46580" w:rsidRPr="00573F23" w:rsidRDefault="0003652B" w:rsidP="00D4658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1.71 (-3.65, 0.23)</w:t>
            </w:r>
          </w:p>
        </w:tc>
        <w:tc>
          <w:tcPr>
            <w:tcW w:w="461" w:type="pct"/>
          </w:tcPr>
          <w:p w14:paraId="7B8CF2DE" w14:textId="46ECF238" w:rsidR="00D46580" w:rsidRPr="00573F23" w:rsidRDefault="004E3560" w:rsidP="00D4658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1602</w:t>
            </w:r>
          </w:p>
        </w:tc>
        <w:tc>
          <w:tcPr>
            <w:tcW w:w="492" w:type="pct"/>
          </w:tcPr>
          <w:p w14:paraId="694E288E" w14:textId="77777777" w:rsidR="00D46580" w:rsidRPr="00573F23" w:rsidRDefault="00D46580" w:rsidP="00D4658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</w:tr>
      <w:tr w:rsidR="00D46580" w:rsidRPr="00573F23" w14:paraId="6F42341C" w14:textId="77777777" w:rsidTr="0024618F">
        <w:tc>
          <w:tcPr>
            <w:tcW w:w="1123" w:type="pct"/>
          </w:tcPr>
          <w:p w14:paraId="3164B8DA" w14:textId="77777777" w:rsidR="00D46580" w:rsidRPr="00573F23" w:rsidRDefault="00D46580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581" w:type="pct"/>
          </w:tcPr>
          <w:p w14:paraId="001447FC" w14:textId="4100CF0E" w:rsidR="00D46580" w:rsidRPr="00573F23" w:rsidRDefault="00D46580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60 ≤ y &lt;69</w:t>
            </w:r>
          </w:p>
        </w:tc>
        <w:tc>
          <w:tcPr>
            <w:tcW w:w="448" w:type="pct"/>
          </w:tcPr>
          <w:p w14:paraId="79EE02A9" w14:textId="5A430DBB" w:rsidR="00D46580" w:rsidRPr="00573F23" w:rsidRDefault="00B332FF" w:rsidP="00B332F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</w:tcPr>
          <w:p w14:paraId="3AE91970" w14:textId="7A99045C" w:rsidR="00D46580" w:rsidRPr="00573F23" w:rsidRDefault="0003652B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3.68 (-9.34, 1.98)</w:t>
            </w:r>
          </w:p>
        </w:tc>
        <w:tc>
          <w:tcPr>
            <w:tcW w:w="908" w:type="pct"/>
            <w:vAlign w:val="center"/>
          </w:tcPr>
          <w:p w14:paraId="1B81A3E6" w14:textId="1E2808D2" w:rsidR="00D46580" w:rsidRPr="00573F23" w:rsidRDefault="0003652B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0.59 (-6.10, 4.91)</w:t>
            </w:r>
          </w:p>
        </w:tc>
        <w:tc>
          <w:tcPr>
            <w:tcW w:w="461" w:type="pct"/>
          </w:tcPr>
          <w:p w14:paraId="57796999" w14:textId="4AD1C9C6" w:rsidR="00D46580" w:rsidRPr="00573F23" w:rsidRDefault="004E3560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8150</w:t>
            </w:r>
          </w:p>
        </w:tc>
        <w:tc>
          <w:tcPr>
            <w:tcW w:w="492" w:type="pct"/>
          </w:tcPr>
          <w:p w14:paraId="67D4F184" w14:textId="77777777" w:rsidR="00D46580" w:rsidRPr="00573F23" w:rsidRDefault="00D46580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</w:tr>
      <w:tr w:rsidR="00D46580" w:rsidRPr="00573F23" w14:paraId="6525468D" w14:textId="77777777" w:rsidTr="0024618F">
        <w:tc>
          <w:tcPr>
            <w:tcW w:w="1123" w:type="pct"/>
          </w:tcPr>
          <w:p w14:paraId="5D3C8F19" w14:textId="2764D0D5" w:rsidR="00D46580" w:rsidRPr="00573F23" w:rsidRDefault="00D46580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High-frequency PTA</w:t>
            </w:r>
          </w:p>
        </w:tc>
        <w:tc>
          <w:tcPr>
            <w:tcW w:w="581" w:type="pct"/>
          </w:tcPr>
          <w:p w14:paraId="774AA432" w14:textId="727BFB5E" w:rsidR="00D46580" w:rsidRPr="00573F23" w:rsidRDefault="00D46580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20 ≤ y &lt; 40</w:t>
            </w:r>
          </w:p>
        </w:tc>
        <w:tc>
          <w:tcPr>
            <w:tcW w:w="448" w:type="pct"/>
          </w:tcPr>
          <w:p w14:paraId="1ADBA9E6" w14:textId="4EF31440" w:rsidR="00D46580" w:rsidRPr="00573F23" w:rsidRDefault="00B332FF" w:rsidP="00B332F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</w:tcPr>
          <w:p w14:paraId="781198A5" w14:textId="100D6053" w:rsidR="00D46580" w:rsidRPr="00573F23" w:rsidRDefault="0003652B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46 (-1.24, 2.17)</w:t>
            </w:r>
          </w:p>
        </w:tc>
        <w:tc>
          <w:tcPr>
            <w:tcW w:w="908" w:type="pct"/>
            <w:vAlign w:val="center"/>
          </w:tcPr>
          <w:p w14:paraId="5619E5B4" w14:textId="79BA5016" w:rsidR="00D46580" w:rsidRPr="00573F23" w:rsidRDefault="0003652B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88 (-1.07, 2.83)</w:t>
            </w:r>
          </w:p>
        </w:tc>
        <w:tc>
          <w:tcPr>
            <w:tcW w:w="461" w:type="pct"/>
          </w:tcPr>
          <w:p w14:paraId="3A8E1CA8" w14:textId="2457C7D1" w:rsidR="00D46580" w:rsidRPr="00573F23" w:rsidRDefault="0003652B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3672</w:t>
            </w:r>
          </w:p>
        </w:tc>
        <w:tc>
          <w:tcPr>
            <w:tcW w:w="492" w:type="pct"/>
          </w:tcPr>
          <w:p w14:paraId="78EE32F1" w14:textId="3BB15F40" w:rsidR="00D46580" w:rsidRPr="00573F23" w:rsidRDefault="003B1F47" w:rsidP="00712AD0">
            <w:pPr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0.0326</w:t>
            </w:r>
          </w:p>
        </w:tc>
      </w:tr>
      <w:tr w:rsidR="00D46580" w:rsidRPr="00573F23" w14:paraId="3846ACD7" w14:textId="77777777" w:rsidTr="0024618F">
        <w:tc>
          <w:tcPr>
            <w:tcW w:w="1123" w:type="pct"/>
          </w:tcPr>
          <w:p w14:paraId="2F09EAC6" w14:textId="77777777" w:rsidR="00D46580" w:rsidRPr="00573F23" w:rsidRDefault="00D46580" w:rsidP="00D4658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581" w:type="pct"/>
          </w:tcPr>
          <w:p w14:paraId="2A808094" w14:textId="7D044E0F" w:rsidR="00D46580" w:rsidRPr="00573F23" w:rsidRDefault="00D46580" w:rsidP="00D4658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40 ≤ y &lt;60</w:t>
            </w:r>
          </w:p>
        </w:tc>
        <w:tc>
          <w:tcPr>
            <w:tcW w:w="448" w:type="pct"/>
          </w:tcPr>
          <w:p w14:paraId="638EE20B" w14:textId="5037AB55" w:rsidR="00D46580" w:rsidRPr="00573F23" w:rsidRDefault="00B332FF" w:rsidP="00B332F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</w:tcPr>
          <w:p w14:paraId="7B82B6FB" w14:textId="12150E8B" w:rsidR="00D46580" w:rsidRPr="00573F23" w:rsidRDefault="0003652B" w:rsidP="00D4658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5.85 (-10.27, -1.44)</w:t>
            </w:r>
          </w:p>
        </w:tc>
        <w:tc>
          <w:tcPr>
            <w:tcW w:w="908" w:type="pct"/>
            <w:vAlign w:val="center"/>
          </w:tcPr>
          <w:p w14:paraId="60B2A61B" w14:textId="5ACD7B89" w:rsidR="00D46580" w:rsidRPr="00573F23" w:rsidRDefault="0003652B" w:rsidP="00D4658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55 (-3.62, 4.73)</w:t>
            </w:r>
          </w:p>
        </w:tc>
        <w:tc>
          <w:tcPr>
            <w:tcW w:w="461" w:type="pct"/>
          </w:tcPr>
          <w:p w14:paraId="409B3B71" w14:textId="1199DC02" w:rsidR="00D46580" w:rsidRPr="00573F23" w:rsidRDefault="0003652B" w:rsidP="00D46580">
            <w:pPr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1695</w:t>
            </w:r>
          </w:p>
        </w:tc>
        <w:tc>
          <w:tcPr>
            <w:tcW w:w="492" w:type="pct"/>
          </w:tcPr>
          <w:p w14:paraId="1E442B87" w14:textId="77777777" w:rsidR="00D46580" w:rsidRPr="00573F23" w:rsidRDefault="00D46580" w:rsidP="00D4658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</w:tr>
      <w:tr w:rsidR="00D46580" w:rsidRPr="00573F23" w14:paraId="66C2E803" w14:textId="77777777" w:rsidTr="0024618F">
        <w:tc>
          <w:tcPr>
            <w:tcW w:w="1123" w:type="pct"/>
          </w:tcPr>
          <w:p w14:paraId="5537E686" w14:textId="77777777" w:rsidR="00D46580" w:rsidRPr="00573F23" w:rsidRDefault="00D46580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581" w:type="pct"/>
          </w:tcPr>
          <w:p w14:paraId="5C939731" w14:textId="7348BD17" w:rsidR="00D46580" w:rsidRPr="00573F23" w:rsidRDefault="00D46580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60 ≤ y &lt;69</w:t>
            </w:r>
          </w:p>
        </w:tc>
        <w:tc>
          <w:tcPr>
            <w:tcW w:w="448" w:type="pct"/>
          </w:tcPr>
          <w:p w14:paraId="42B5C360" w14:textId="4EE34B55" w:rsidR="00D46580" w:rsidRPr="00573F23" w:rsidRDefault="00B332FF" w:rsidP="00B332F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</w:tcPr>
          <w:p w14:paraId="52151A62" w14:textId="337948C4" w:rsidR="00D46580" w:rsidRPr="00573F23" w:rsidRDefault="0003652B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5.27 (-13.45, 2.91)</w:t>
            </w:r>
          </w:p>
        </w:tc>
        <w:tc>
          <w:tcPr>
            <w:tcW w:w="908" w:type="pct"/>
            <w:vAlign w:val="center"/>
          </w:tcPr>
          <w:p w14:paraId="0EA1F9A5" w14:textId="4ECDCED7" w:rsidR="00D46580" w:rsidRPr="00573F23" w:rsidRDefault="0003652B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6.43 (-14.39, 1.53)</w:t>
            </w:r>
          </w:p>
        </w:tc>
        <w:tc>
          <w:tcPr>
            <w:tcW w:w="461" w:type="pct"/>
          </w:tcPr>
          <w:p w14:paraId="76F2F2D3" w14:textId="466C2904" w:rsidR="00D46580" w:rsidRPr="00573F23" w:rsidRDefault="0003652B" w:rsidP="00712AD0">
            <w:pPr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  <w:highlight w:val="yellow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1465</w:t>
            </w:r>
          </w:p>
        </w:tc>
        <w:tc>
          <w:tcPr>
            <w:tcW w:w="492" w:type="pct"/>
          </w:tcPr>
          <w:p w14:paraId="615A7838" w14:textId="77777777" w:rsidR="00D46580" w:rsidRPr="00573F23" w:rsidRDefault="00D46580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</w:tr>
      <w:tr w:rsidR="002960CD" w:rsidRPr="00573F23" w14:paraId="2D7C4670" w14:textId="77777777" w:rsidTr="00573F23">
        <w:tc>
          <w:tcPr>
            <w:tcW w:w="1123" w:type="pct"/>
          </w:tcPr>
          <w:p w14:paraId="7FBFBD07" w14:textId="77777777" w:rsidR="002960CD" w:rsidRPr="00573F23" w:rsidRDefault="002960CD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581" w:type="pct"/>
            <w:vMerge w:val="restart"/>
          </w:tcPr>
          <w:p w14:paraId="79C3A3E9" w14:textId="77777777" w:rsidR="002960CD" w:rsidRPr="00573F23" w:rsidRDefault="002960CD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2343" w:type="pct"/>
            <w:gridSpan w:val="3"/>
            <w:tcBorders>
              <w:bottom w:val="single" w:sz="4" w:space="0" w:color="auto"/>
            </w:tcBorders>
          </w:tcPr>
          <w:p w14:paraId="0EA608E8" w14:textId="31F171FB" w:rsidR="002960CD" w:rsidRPr="00573F23" w:rsidRDefault="002960CD" w:rsidP="00925EC6">
            <w:pPr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E</w:t>
            </w:r>
            <w:r w:rsidR="000E55FD">
              <w:rPr>
                <w:rFonts w:ascii="Arial" w:eastAsia="宋体" w:hAnsi="Arial" w:cs="Arial"/>
                <w:kern w:val="0"/>
                <w:sz w:val="15"/>
                <w:szCs w:val="15"/>
              </w:rPr>
              <w:t>DA</w:t>
            </w: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(umol/L)</w:t>
            </w:r>
            <w:r w:rsidRPr="00573F23">
              <w:rPr>
                <w:rFonts w:ascii="Arial" w:hAnsi="Arial" w:cs="Arial"/>
                <w:sz w:val="15"/>
                <w:szCs w:val="15"/>
              </w:rPr>
              <w:t xml:space="preserve"> β (95% CI)</w:t>
            </w:r>
          </w:p>
        </w:tc>
        <w:tc>
          <w:tcPr>
            <w:tcW w:w="461" w:type="pct"/>
            <w:vMerge w:val="restart"/>
            <w:vAlign w:val="center"/>
          </w:tcPr>
          <w:p w14:paraId="12B06EAC" w14:textId="0B156702" w:rsidR="002960CD" w:rsidRPr="00573F23" w:rsidRDefault="002960CD" w:rsidP="00925EC6">
            <w:pPr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hAnsi="Arial" w:cs="Arial"/>
                <w:i/>
                <w:iCs/>
                <w:sz w:val="15"/>
                <w:szCs w:val="15"/>
              </w:rPr>
              <w:t>P</w:t>
            </w:r>
            <w:r w:rsidR="00C13849" w:rsidRPr="00573F23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 </w:t>
            </w:r>
            <w:r w:rsidRPr="00573F23">
              <w:rPr>
                <w:rFonts w:ascii="Arial" w:hAnsi="Arial" w:cs="Arial"/>
                <w:sz w:val="15"/>
                <w:szCs w:val="15"/>
                <w:vertAlign w:val="subscript"/>
              </w:rPr>
              <w:t>trend</w:t>
            </w:r>
          </w:p>
        </w:tc>
        <w:tc>
          <w:tcPr>
            <w:tcW w:w="492" w:type="pct"/>
            <w:vMerge w:val="restart"/>
            <w:vAlign w:val="center"/>
          </w:tcPr>
          <w:p w14:paraId="15926D6A" w14:textId="4F1D73D2" w:rsidR="002960CD" w:rsidRPr="00573F23" w:rsidRDefault="002960CD" w:rsidP="00925EC6">
            <w:pPr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hAnsi="Arial" w:cs="Arial"/>
                <w:i/>
                <w:iCs/>
                <w:sz w:val="15"/>
                <w:szCs w:val="15"/>
              </w:rPr>
              <w:t>P</w:t>
            </w:r>
            <w:r w:rsidR="00C13849" w:rsidRPr="00573F23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 </w:t>
            </w:r>
            <w:r w:rsidRPr="00573F23">
              <w:rPr>
                <w:rFonts w:ascii="Arial" w:hAnsi="Arial" w:cs="Arial"/>
                <w:sz w:val="15"/>
                <w:szCs w:val="15"/>
                <w:vertAlign w:val="subscript"/>
              </w:rPr>
              <w:t>interaction</w:t>
            </w:r>
          </w:p>
        </w:tc>
      </w:tr>
      <w:tr w:rsidR="002960CD" w:rsidRPr="00573F23" w14:paraId="6B356683" w14:textId="77777777" w:rsidTr="0024618F">
        <w:tc>
          <w:tcPr>
            <w:tcW w:w="1123" w:type="pct"/>
            <w:tcBorders>
              <w:bottom w:val="single" w:sz="4" w:space="0" w:color="auto"/>
            </w:tcBorders>
          </w:tcPr>
          <w:p w14:paraId="707E2735" w14:textId="0E198444" w:rsidR="002960CD" w:rsidRPr="00573F23" w:rsidRDefault="002960CD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581" w:type="pct"/>
            <w:vMerge/>
            <w:tcBorders>
              <w:bottom w:val="single" w:sz="4" w:space="0" w:color="auto"/>
            </w:tcBorders>
          </w:tcPr>
          <w:p w14:paraId="32B313B1" w14:textId="49CC816A" w:rsidR="002960CD" w:rsidRPr="00573F23" w:rsidRDefault="002960CD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7E9AA044" w14:textId="49655C23" w:rsidR="002960CD" w:rsidRPr="00573F23" w:rsidRDefault="002960CD" w:rsidP="00925EC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Tertile 1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</w:tcPr>
          <w:p w14:paraId="0D035DF2" w14:textId="09143F8D" w:rsidR="002960CD" w:rsidRPr="00573F23" w:rsidRDefault="002960CD" w:rsidP="00925EC6">
            <w:pPr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Tertile 2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7CF86" w14:textId="2336034E" w:rsidR="002960CD" w:rsidRPr="00573F23" w:rsidRDefault="002960CD" w:rsidP="00925EC6">
            <w:pPr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Tertile 3</w:t>
            </w:r>
          </w:p>
        </w:tc>
        <w:tc>
          <w:tcPr>
            <w:tcW w:w="461" w:type="pct"/>
            <w:vMerge/>
            <w:tcBorders>
              <w:bottom w:val="single" w:sz="4" w:space="0" w:color="auto"/>
            </w:tcBorders>
          </w:tcPr>
          <w:p w14:paraId="592133E0" w14:textId="77777777" w:rsidR="002960CD" w:rsidRPr="00573F23" w:rsidRDefault="002960CD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492" w:type="pct"/>
            <w:vMerge/>
            <w:tcBorders>
              <w:bottom w:val="single" w:sz="4" w:space="0" w:color="auto"/>
            </w:tcBorders>
          </w:tcPr>
          <w:p w14:paraId="69CFFD4D" w14:textId="77777777" w:rsidR="002960CD" w:rsidRPr="00573F23" w:rsidRDefault="002960CD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</w:tr>
      <w:tr w:rsidR="00925EC6" w:rsidRPr="00573F23" w14:paraId="6E5BE89F" w14:textId="77777777" w:rsidTr="0024618F">
        <w:tc>
          <w:tcPr>
            <w:tcW w:w="1123" w:type="pct"/>
            <w:tcBorders>
              <w:top w:val="single" w:sz="4" w:space="0" w:color="auto"/>
            </w:tcBorders>
          </w:tcPr>
          <w:p w14:paraId="04DFAAFC" w14:textId="2119458E" w:rsidR="00925EC6" w:rsidRPr="00573F23" w:rsidRDefault="00925EC6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Low-frequency PTA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13AF2E03" w14:textId="28EFE67B" w:rsidR="00925EC6" w:rsidRPr="00573F23" w:rsidRDefault="00925EC6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20 ≤ y &lt; 40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7E8CF2A7" w14:textId="168F4E15" w:rsidR="00925EC6" w:rsidRPr="00573F23" w:rsidRDefault="00C66083" w:rsidP="00C6608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  <w:tcBorders>
              <w:top w:val="single" w:sz="4" w:space="0" w:color="auto"/>
            </w:tcBorders>
          </w:tcPr>
          <w:p w14:paraId="0045FAEA" w14:textId="6A5F5530" w:rsidR="00925EC6" w:rsidRPr="00573F23" w:rsidRDefault="0042621A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1.08 (-0.06, 2.21)</w:t>
            </w:r>
          </w:p>
        </w:tc>
        <w:tc>
          <w:tcPr>
            <w:tcW w:w="908" w:type="pct"/>
            <w:tcBorders>
              <w:top w:val="single" w:sz="4" w:space="0" w:color="auto"/>
            </w:tcBorders>
            <w:vAlign w:val="center"/>
          </w:tcPr>
          <w:p w14:paraId="17B79B6E" w14:textId="72F0707B" w:rsidR="00925EC6" w:rsidRPr="00573F23" w:rsidRDefault="0042621A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93 (-0.40, 2.25)</w:t>
            </w:r>
          </w:p>
        </w:tc>
        <w:tc>
          <w:tcPr>
            <w:tcW w:w="461" w:type="pct"/>
            <w:tcBorders>
              <w:top w:val="single" w:sz="4" w:space="0" w:color="auto"/>
            </w:tcBorders>
          </w:tcPr>
          <w:p w14:paraId="79D29C2E" w14:textId="261EEB8E" w:rsidR="00925EC6" w:rsidRPr="00573F23" w:rsidRDefault="0042621A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1250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1FBE9B63" w14:textId="447C1C9F" w:rsidR="00925EC6" w:rsidRPr="00573F23" w:rsidRDefault="003B1F47" w:rsidP="00925EC6">
            <w:pPr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0909</w:t>
            </w:r>
          </w:p>
        </w:tc>
      </w:tr>
      <w:tr w:rsidR="00D46580" w:rsidRPr="00573F23" w14:paraId="21816A18" w14:textId="77777777" w:rsidTr="0024618F">
        <w:tc>
          <w:tcPr>
            <w:tcW w:w="1123" w:type="pct"/>
          </w:tcPr>
          <w:p w14:paraId="6187C592" w14:textId="77777777" w:rsidR="00D46580" w:rsidRPr="00573F23" w:rsidRDefault="00D46580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581" w:type="pct"/>
          </w:tcPr>
          <w:p w14:paraId="30B362BC" w14:textId="2570E074" w:rsidR="00D46580" w:rsidRPr="00573F23" w:rsidRDefault="00925EC6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40 ≤ y &lt;60</w:t>
            </w:r>
          </w:p>
        </w:tc>
        <w:tc>
          <w:tcPr>
            <w:tcW w:w="448" w:type="pct"/>
          </w:tcPr>
          <w:p w14:paraId="5563662F" w14:textId="290EC277" w:rsidR="00D46580" w:rsidRPr="00573F23" w:rsidRDefault="00C66083" w:rsidP="00C6608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</w:tcPr>
          <w:p w14:paraId="61540CFD" w14:textId="5CC240A0" w:rsidR="00D46580" w:rsidRPr="00573F23" w:rsidRDefault="0042621A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0.40 (-2.25, 1.44)</w:t>
            </w:r>
          </w:p>
        </w:tc>
        <w:tc>
          <w:tcPr>
            <w:tcW w:w="908" w:type="pct"/>
            <w:vAlign w:val="center"/>
          </w:tcPr>
          <w:p w14:paraId="70831FAC" w14:textId="2D9191C5" w:rsidR="00D46580" w:rsidRPr="00573F23" w:rsidRDefault="0042621A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0.63 (-2.30, 1.04)</w:t>
            </w:r>
          </w:p>
        </w:tc>
        <w:tc>
          <w:tcPr>
            <w:tcW w:w="461" w:type="pct"/>
          </w:tcPr>
          <w:p w14:paraId="7162FA8C" w14:textId="3902CC0D" w:rsidR="00D46580" w:rsidRPr="00573F23" w:rsidRDefault="0042621A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4647</w:t>
            </w:r>
          </w:p>
        </w:tc>
        <w:tc>
          <w:tcPr>
            <w:tcW w:w="492" w:type="pct"/>
          </w:tcPr>
          <w:p w14:paraId="7D32D0CE" w14:textId="77777777" w:rsidR="00D46580" w:rsidRPr="00573F23" w:rsidRDefault="00D46580" w:rsidP="00712AD0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</w:tr>
      <w:tr w:rsidR="00925EC6" w:rsidRPr="00573F23" w14:paraId="00B36495" w14:textId="77777777" w:rsidTr="0024618F">
        <w:tc>
          <w:tcPr>
            <w:tcW w:w="1123" w:type="pct"/>
          </w:tcPr>
          <w:p w14:paraId="1FC3F9D4" w14:textId="79A58FD4" w:rsidR="00925EC6" w:rsidRPr="00573F23" w:rsidRDefault="00925EC6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581" w:type="pct"/>
          </w:tcPr>
          <w:p w14:paraId="3C53FE93" w14:textId="34A1CB47" w:rsidR="00925EC6" w:rsidRPr="00573F23" w:rsidRDefault="00925EC6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60 ≤ y &lt;69</w:t>
            </w:r>
          </w:p>
        </w:tc>
        <w:tc>
          <w:tcPr>
            <w:tcW w:w="448" w:type="pct"/>
          </w:tcPr>
          <w:p w14:paraId="07C859E1" w14:textId="1D3B97CA" w:rsidR="00925EC6" w:rsidRPr="00573F23" w:rsidRDefault="00C66083" w:rsidP="00C6608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</w:tcPr>
          <w:p w14:paraId="2C2CBD5E" w14:textId="39FC38A2" w:rsidR="00925EC6" w:rsidRPr="00573F23" w:rsidRDefault="001C1993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87 (-4.55, 6.30)</w:t>
            </w:r>
          </w:p>
        </w:tc>
        <w:tc>
          <w:tcPr>
            <w:tcW w:w="908" w:type="pct"/>
            <w:vAlign w:val="center"/>
          </w:tcPr>
          <w:p w14:paraId="4B699491" w14:textId="0A5E3728" w:rsidR="00925EC6" w:rsidRPr="00573F23" w:rsidRDefault="001C1993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0.89 (-6.05, 4.27)</w:t>
            </w:r>
          </w:p>
        </w:tc>
        <w:tc>
          <w:tcPr>
            <w:tcW w:w="461" w:type="pct"/>
          </w:tcPr>
          <w:p w14:paraId="2C755B37" w14:textId="6CF51D59" w:rsidR="00925EC6" w:rsidRPr="00573F23" w:rsidRDefault="0042621A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6164</w:t>
            </w:r>
          </w:p>
        </w:tc>
        <w:tc>
          <w:tcPr>
            <w:tcW w:w="492" w:type="pct"/>
          </w:tcPr>
          <w:p w14:paraId="2D390CF9" w14:textId="77777777" w:rsidR="00925EC6" w:rsidRPr="00573F23" w:rsidRDefault="00925EC6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</w:tr>
      <w:tr w:rsidR="00925EC6" w:rsidRPr="00573F23" w14:paraId="2F63BF75" w14:textId="77777777" w:rsidTr="0024618F">
        <w:tc>
          <w:tcPr>
            <w:tcW w:w="1123" w:type="pct"/>
          </w:tcPr>
          <w:p w14:paraId="4EF688AF" w14:textId="0B7A93F2" w:rsidR="00925EC6" w:rsidRPr="00573F23" w:rsidRDefault="00925EC6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High-frequency PTA</w:t>
            </w:r>
          </w:p>
        </w:tc>
        <w:tc>
          <w:tcPr>
            <w:tcW w:w="581" w:type="pct"/>
          </w:tcPr>
          <w:p w14:paraId="62E686A7" w14:textId="03C41905" w:rsidR="00925EC6" w:rsidRPr="00573F23" w:rsidRDefault="00925EC6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20 ≤ y &lt; 40</w:t>
            </w:r>
          </w:p>
        </w:tc>
        <w:tc>
          <w:tcPr>
            <w:tcW w:w="448" w:type="pct"/>
          </w:tcPr>
          <w:p w14:paraId="6940C0B3" w14:textId="7A0D9F1A" w:rsidR="00925EC6" w:rsidRPr="00573F23" w:rsidRDefault="00C66083" w:rsidP="00C6608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</w:tcPr>
          <w:p w14:paraId="742D7315" w14:textId="36D81C90" w:rsidR="00925EC6" w:rsidRPr="00573F23" w:rsidRDefault="0042621A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1.65 (-0.06, 3.37)</w:t>
            </w:r>
          </w:p>
        </w:tc>
        <w:tc>
          <w:tcPr>
            <w:tcW w:w="908" w:type="pct"/>
            <w:vAlign w:val="center"/>
          </w:tcPr>
          <w:p w14:paraId="0EA4E797" w14:textId="17A5B1D1" w:rsidR="00925EC6" w:rsidRPr="00573F23" w:rsidRDefault="0042621A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1.80 (-0.19, 3.80)</w:t>
            </w:r>
          </w:p>
        </w:tc>
        <w:tc>
          <w:tcPr>
            <w:tcW w:w="461" w:type="pct"/>
          </w:tcPr>
          <w:p w14:paraId="6755422D" w14:textId="3FFF69B6" w:rsidR="00925EC6" w:rsidRPr="00573F23" w:rsidRDefault="0042621A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0571</w:t>
            </w:r>
          </w:p>
        </w:tc>
        <w:tc>
          <w:tcPr>
            <w:tcW w:w="492" w:type="pct"/>
          </w:tcPr>
          <w:p w14:paraId="4CD8ACA3" w14:textId="00E0FEBD" w:rsidR="00925EC6" w:rsidRPr="00573F23" w:rsidRDefault="003B1F47" w:rsidP="00925EC6">
            <w:pPr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0679</w:t>
            </w:r>
          </w:p>
        </w:tc>
      </w:tr>
      <w:tr w:rsidR="00925EC6" w:rsidRPr="00573F23" w14:paraId="341711A9" w14:textId="77777777" w:rsidTr="0024618F">
        <w:tc>
          <w:tcPr>
            <w:tcW w:w="1123" w:type="pct"/>
          </w:tcPr>
          <w:p w14:paraId="0A5A641A" w14:textId="77777777" w:rsidR="00925EC6" w:rsidRPr="00573F23" w:rsidRDefault="00925EC6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581" w:type="pct"/>
          </w:tcPr>
          <w:p w14:paraId="48BEEE45" w14:textId="4062FB74" w:rsidR="00925EC6" w:rsidRPr="00573F23" w:rsidRDefault="00925EC6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40 ≤ y &lt;60</w:t>
            </w:r>
          </w:p>
        </w:tc>
        <w:tc>
          <w:tcPr>
            <w:tcW w:w="448" w:type="pct"/>
          </w:tcPr>
          <w:p w14:paraId="09AE4035" w14:textId="032DFA27" w:rsidR="00925EC6" w:rsidRPr="00573F23" w:rsidRDefault="00C66083" w:rsidP="00C6608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</w:tcPr>
          <w:p w14:paraId="7CE1DFDB" w14:textId="768B3EA5" w:rsidR="00925EC6" w:rsidRPr="00573F23" w:rsidRDefault="001C1993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2.75 (-1.19, 6.68)</w:t>
            </w:r>
          </w:p>
        </w:tc>
        <w:tc>
          <w:tcPr>
            <w:tcW w:w="908" w:type="pct"/>
            <w:vAlign w:val="center"/>
          </w:tcPr>
          <w:p w14:paraId="0055D404" w14:textId="0A582C21" w:rsidR="00925EC6" w:rsidRPr="00573F23" w:rsidRDefault="001C1993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7.42 (3.85, 10.98)</w:t>
            </w:r>
          </w:p>
        </w:tc>
        <w:tc>
          <w:tcPr>
            <w:tcW w:w="461" w:type="pct"/>
          </w:tcPr>
          <w:p w14:paraId="77B34FE0" w14:textId="44114FBB" w:rsidR="00925EC6" w:rsidRPr="00573F23" w:rsidRDefault="0042621A" w:rsidP="00925EC6">
            <w:pPr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492" w:type="pct"/>
          </w:tcPr>
          <w:p w14:paraId="350C4DF2" w14:textId="77777777" w:rsidR="00925EC6" w:rsidRPr="00573F23" w:rsidRDefault="00925EC6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</w:tr>
      <w:tr w:rsidR="00925EC6" w:rsidRPr="00573F23" w14:paraId="4B257DB2" w14:textId="77777777" w:rsidTr="0024618F">
        <w:tc>
          <w:tcPr>
            <w:tcW w:w="1123" w:type="pct"/>
          </w:tcPr>
          <w:p w14:paraId="7A6CD378" w14:textId="77777777" w:rsidR="00925EC6" w:rsidRPr="00573F23" w:rsidRDefault="00925EC6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581" w:type="pct"/>
          </w:tcPr>
          <w:p w14:paraId="3BF99C81" w14:textId="51C33439" w:rsidR="00925EC6" w:rsidRPr="00573F23" w:rsidRDefault="00925EC6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60 ≤ y &lt;69</w:t>
            </w:r>
          </w:p>
        </w:tc>
        <w:tc>
          <w:tcPr>
            <w:tcW w:w="448" w:type="pct"/>
          </w:tcPr>
          <w:p w14:paraId="7D221C19" w14:textId="279669E0" w:rsidR="00925EC6" w:rsidRPr="00573F23" w:rsidRDefault="00C66083" w:rsidP="00C6608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</w:tcPr>
          <w:p w14:paraId="209CE298" w14:textId="4CD41994" w:rsidR="00925EC6" w:rsidRPr="00573F23" w:rsidRDefault="001C1993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09 (-7.77, 7.96)</w:t>
            </w:r>
          </w:p>
        </w:tc>
        <w:tc>
          <w:tcPr>
            <w:tcW w:w="908" w:type="pct"/>
            <w:vAlign w:val="center"/>
          </w:tcPr>
          <w:p w14:paraId="3DADB045" w14:textId="1280B4F8" w:rsidR="00925EC6" w:rsidRPr="00573F23" w:rsidRDefault="001C1993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14 (-7.34, 7.62)</w:t>
            </w:r>
          </w:p>
        </w:tc>
        <w:tc>
          <w:tcPr>
            <w:tcW w:w="461" w:type="pct"/>
          </w:tcPr>
          <w:p w14:paraId="4B5012BE" w14:textId="20C912A8" w:rsidR="00925EC6" w:rsidRPr="00573F23" w:rsidRDefault="0042621A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9718</w:t>
            </w:r>
          </w:p>
        </w:tc>
        <w:tc>
          <w:tcPr>
            <w:tcW w:w="492" w:type="pct"/>
          </w:tcPr>
          <w:p w14:paraId="59EBEE65" w14:textId="77777777" w:rsidR="00925EC6" w:rsidRPr="00573F23" w:rsidRDefault="00925EC6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</w:tr>
      <w:tr w:rsidR="00CC56B4" w:rsidRPr="00573F23" w14:paraId="50B82FB9" w14:textId="77777777" w:rsidTr="00390E1D">
        <w:tc>
          <w:tcPr>
            <w:tcW w:w="1123" w:type="pct"/>
          </w:tcPr>
          <w:p w14:paraId="62DC11A0" w14:textId="77777777" w:rsidR="00CC56B4" w:rsidRPr="00573F23" w:rsidRDefault="00CC56B4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581" w:type="pct"/>
          </w:tcPr>
          <w:p w14:paraId="2F9D102D" w14:textId="77777777" w:rsidR="00CC56B4" w:rsidRPr="00573F23" w:rsidRDefault="00CC56B4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2343" w:type="pct"/>
            <w:gridSpan w:val="3"/>
            <w:tcBorders>
              <w:bottom w:val="single" w:sz="6" w:space="0" w:color="auto"/>
            </w:tcBorders>
          </w:tcPr>
          <w:p w14:paraId="6A17D195" w14:textId="5A775D2D" w:rsidR="00CC56B4" w:rsidRPr="00573F23" w:rsidRDefault="00CC56B4" w:rsidP="00CC56B4">
            <w:pPr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AA</w:t>
            </w: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(umol/L)</w:t>
            </w:r>
            <w:r w:rsidRPr="00573F23">
              <w:rPr>
                <w:rFonts w:ascii="Arial" w:hAnsi="Arial" w:cs="Arial"/>
                <w:sz w:val="15"/>
                <w:szCs w:val="15"/>
              </w:rPr>
              <w:t xml:space="preserve"> β (95% CI)</w:t>
            </w:r>
          </w:p>
        </w:tc>
        <w:tc>
          <w:tcPr>
            <w:tcW w:w="461" w:type="pct"/>
            <w:vMerge w:val="restart"/>
            <w:vAlign w:val="center"/>
          </w:tcPr>
          <w:p w14:paraId="2ED04142" w14:textId="4AB0E7B0" w:rsidR="00CC56B4" w:rsidRPr="00573F23" w:rsidRDefault="00CC56B4" w:rsidP="00CC56B4">
            <w:pPr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C56B4"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  <w:t xml:space="preserve">P </w:t>
            </w:r>
            <w:r w:rsidRPr="00CC56B4">
              <w:rPr>
                <w:rFonts w:ascii="Arial" w:eastAsia="宋体" w:hAnsi="Arial" w:cs="Arial"/>
                <w:kern w:val="0"/>
                <w:sz w:val="15"/>
                <w:szCs w:val="15"/>
                <w:vertAlign w:val="subscript"/>
              </w:rPr>
              <w:t>trend</w:t>
            </w:r>
          </w:p>
        </w:tc>
        <w:tc>
          <w:tcPr>
            <w:tcW w:w="492" w:type="pct"/>
            <w:vMerge w:val="restart"/>
            <w:vAlign w:val="center"/>
          </w:tcPr>
          <w:p w14:paraId="06644BAF" w14:textId="7341F708" w:rsidR="00CC56B4" w:rsidRPr="00573F23" w:rsidRDefault="00CC56B4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P </w:t>
            </w:r>
            <w:r w:rsidRPr="00573F23">
              <w:rPr>
                <w:rFonts w:ascii="Arial" w:hAnsi="Arial" w:cs="Arial"/>
                <w:sz w:val="15"/>
                <w:szCs w:val="15"/>
                <w:vertAlign w:val="subscript"/>
              </w:rPr>
              <w:t>interaction</w:t>
            </w:r>
          </w:p>
        </w:tc>
      </w:tr>
      <w:tr w:rsidR="00CC56B4" w:rsidRPr="00573F23" w14:paraId="28B52A37" w14:textId="77777777" w:rsidTr="00390E1D">
        <w:tc>
          <w:tcPr>
            <w:tcW w:w="1123" w:type="pct"/>
            <w:tcBorders>
              <w:bottom w:val="single" w:sz="6" w:space="0" w:color="auto"/>
            </w:tcBorders>
          </w:tcPr>
          <w:p w14:paraId="48F79225" w14:textId="77777777" w:rsidR="00CC56B4" w:rsidRPr="00573F23" w:rsidRDefault="00CC56B4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581" w:type="pct"/>
            <w:tcBorders>
              <w:bottom w:val="single" w:sz="6" w:space="0" w:color="auto"/>
            </w:tcBorders>
          </w:tcPr>
          <w:p w14:paraId="5CAE7127" w14:textId="77777777" w:rsidR="00CC56B4" w:rsidRPr="00573F23" w:rsidRDefault="00CC56B4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single" w:sz="6" w:space="0" w:color="auto"/>
              <w:bottom w:val="single" w:sz="6" w:space="0" w:color="auto"/>
            </w:tcBorders>
          </w:tcPr>
          <w:p w14:paraId="2B37CB99" w14:textId="0722A1E2" w:rsidR="00CC56B4" w:rsidRPr="00573F23" w:rsidRDefault="00CC56B4" w:rsidP="00C6608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Tertile 1</w:t>
            </w:r>
          </w:p>
        </w:tc>
        <w:tc>
          <w:tcPr>
            <w:tcW w:w="987" w:type="pct"/>
            <w:tcBorders>
              <w:bottom w:val="single" w:sz="6" w:space="0" w:color="auto"/>
            </w:tcBorders>
          </w:tcPr>
          <w:p w14:paraId="168A6BAD" w14:textId="51543577" w:rsidR="00CC56B4" w:rsidRPr="00573F23" w:rsidRDefault="00CC56B4" w:rsidP="00CC56B4">
            <w:pPr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C56B4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Tertile 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2</w:t>
            </w:r>
          </w:p>
        </w:tc>
        <w:tc>
          <w:tcPr>
            <w:tcW w:w="908" w:type="pct"/>
            <w:tcBorders>
              <w:bottom w:val="single" w:sz="6" w:space="0" w:color="auto"/>
            </w:tcBorders>
            <w:vAlign w:val="center"/>
          </w:tcPr>
          <w:p w14:paraId="57517D13" w14:textId="3B41FD13" w:rsidR="00CC56B4" w:rsidRPr="00573F23" w:rsidRDefault="00CC56B4" w:rsidP="00CC56B4">
            <w:pPr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C56B4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Tertile 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3</w:t>
            </w:r>
          </w:p>
        </w:tc>
        <w:tc>
          <w:tcPr>
            <w:tcW w:w="461" w:type="pct"/>
            <w:vMerge/>
            <w:tcBorders>
              <w:bottom w:val="single" w:sz="6" w:space="0" w:color="auto"/>
            </w:tcBorders>
          </w:tcPr>
          <w:p w14:paraId="6C3828B4" w14:textId="77777777" w:rsidR="00CC56B4" w:rsidRPr="00573F23" w:rsidRDefault="00CC56B4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492" w:type="pct"/>
            <w:vMerge/>
            <w:tcBorders>
              <w:bottom w:val="single" w:sz="6" w:space="0" w:color="auto"/>
            </w:tcBorders>
          </w:tcPr>
          <w:p w14:paraId="417E6352" w14:textId="77777777" w:rsidR="00CC56B4" w:rsidRPr="00573F23" w:rsidRDefault="00CC56B4" w:rsidP="00925EC6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</w:tr>
      <w:tr w:rsidR="00390E1D" w:rsidRPr="00573F23" w14:paraId="61D478C4" w14:textId="77777777" w:rsidTr="00390E1D">
        <w:tc>
          <w:tcPr>
            <w:tcW w:w="1123" w:type="pct"/>
            <w:tcBorders>
              <w:top w:val="single" w:sz="6" w:space="0" w:color="auto"/>
            </w:tcBorders>
          </w:tcPr>
          <w:p w14:paraId="434B91FD" w14:textId="4FEA6D79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Low-frequency PTA</w:t>
            </w:r>
          </w:p>
        </w:tc>
        <w:tc>
          <w:tcPr>
            <w:tcW w:w="581" w:type="pct"/>
            <w:tcBorders>
              <w:top w:val="single" w:sz="6" w:space="0" w:color="auto"/>
            </w:tcBorders>
          </w:tcPr>
          <w:p w14:paraId="452C777E" w14:textId="485FE47B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20 ≤ y &lt; 40</w:t>
            </w:r>
          </w:p>
        </w:tc>
        <w:tc>
          <w:tcPr>
            <w:tcW w:w="448" w:type="pct"/>
            <w:tcBorders>
              <w:top w:val="single" w:sz="6" w:space="0" w:color="auto"/>
            </w:tcBorders>
          </w:tcPr>
          <w:p w14:paraId="55F0FBC8" w14:textId="6F68C2D1" w:rsidR="00390E1D" w:rsidRPr="00573F23" w:rsidRDefault="00390E1D" w:rsidP="00390E1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  <w:tcBorders>
              <w:top w:val="single" w:sz="6" w:space="0" w:color="auto"/>
            </w:tcBorders>
          </w:tcPr>
          <w:p w14:paraId="18F80DC9" w14:textId="4F48327A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20AC">
              <w:rPr>
                <w:rFonts w:ascii="Arial" w:eastAsia="宋体" w:hAnsi="Arial" w:cs="Arial"/>
                <w:kern w:val="0"/>
                <w:sz w:val="15"/>
                <w:szCs w:val="15"/>
              </w:rPr>
              <w:t>-1.54 (-2.64, -0.44)</w:t>
            </w:r>
          </w:p>
        </w:tc>
        <w:tc>
          <w:tcPr>
            <w:tcW w:w="908" w:type="pct"/>
            <w:tcBorders>
              <w:top w:val="single" w:sz="6" w:space="0" w:color="auto"/>
            </w:tcBorders>
            <w:vAlign w:val="center"/>
          </w:tcPr>
          <w:p w14:paraId="7F35A198" w14:textId="3EBF8C5F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20AC">
              <w:rPr>
                <w:rFonts w:ascii="Arial" w:eastAsia="宋体" w:hAnsi="Arial" w:cs="Arial"/>
                <w:kern w:val="0"/>
                <w:sz w:val="15"/>
                <w:szCs w:val="15"/>
              </w:rPr>
              <w:t>-1.66 (-2.95, -0.38)</w:t>
            </w:r>
          </w:p>
        </w:tc>
        <w:tc>
          <w:tcPr>
            <w:tcW w:w="461" w:type="pct"/>
            <w:tcBorders>
              <w:top w:val="single" w:sz="6" w:space="0" w:color="auto"/>
            </w:tcBorders>
          </w:tcPr>
          <w:p w14:paraId="478552A8" w14:textId="5A8EC9C3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20AC">
              <w:rPr>
                <w:rFonts w:ascii="Arial" w:eastAsia="宋体" w:hAnsi="Arial" w:cs="Arial"/>
                <w:kern w:val="0"/>
                <w:sz w:val="15"/>
                <w:szCs w:val="15"/>
              </w:rPr>
              <w:t>0.0039</w:t>
            </w:r>
          </w:p>
        </w:tc>
        <w:tc>
          <w:tcPr>
            <w:tcW w:w="492" w:type="pct"/>
            <w:tcBorders>
              <w:top w:val="single" w:sz="6" w:space="0" w:color="auto"/>
            </w:tcBorders>
          </w:tcPr>
          <w:p w14:paraId="60C0DC68" w14:textId="4EEBE3CA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20AC">
              <w:rPr>
                <w:rFonts w:ascii="Arial" w:eastAsia="宋体" w:hAnsi="Arial" w:cs="Arial"/>
                <w:kern w:val="0"/>
                <w:sz w:val="15"/>
                <w:szCs w:val="15"/>
              </w:rPr>
              <w:t>0.1434</w:t>
            </w:r>
          </w:p>
        </w:tc>
      </w:tr>
      <w:tr w:rsidR="00390E1D" w:rsidRPr="00573F23" w14:paraId="01CFE07F" w14:textId="77777777" w:rsidTr="0024618F">
        <w:tc>
          <w:tcPr>
            <w:tcW w:w="1123" w:type="pct"/>
          </w:tcPr>
          <w:p w14:paraId="08D126A0" w14:textId="77777777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581" w:type="pct"/>
          </w:tcPr>
          <w:p w14:paraId="5AC36F16" w14:textId="27496A38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40 ≤ y &lt;60</w:t>
            </w:r>
          </w:p>
        </w:tc>
        <w:tc>
          <w:tcPr>
            <w:tcW w:w="448" w:type="pct"/>
          </w:tcPr>
          <w:p w14:paraId="16898A38" w14:textId="75A39841" w:rsidR="00390E1D" w:rsidRPr="00573F23" w:rsidRDefault="00390E1D" w:rsidP="00390E1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</w:tcPr>
          <w:p w14:paraId="3588370C" w14:textId="0548F0EB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20AC">
              <w:rPr>
                <w:rFonts w:ascii="Arial" w:eastAsia="宋体" w:hAnsi="Arial" w:cs="Arial"/>
                <w:kern w:val="0"/>
                <w:sz w:val="15"/>
                <w:szCs w:val="15"/>
              </w:rPr>
              <w:t>-1.43 (-3.32, 0.45)</w:t>
            </w:r>
          </w:p>
        </w:tc>
        <w:tc>
          <w:tcPr>
            <w:tcW w:w="908" w:type="pct"/>
            <w:vAlign w:val="center"/>
          </w:tcPr>
          <w:p w14:paraId="45B4A3BF" w14:textId="334BFAF7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20AC">
              <w:rPr>
                <w:rFonts w:ascii="Arial" w:eastAsia="宋体" w:hAnsi="Arial" w:cs="Arial"/>
                <w:kern w:val="0"/>
                <w:sz w:val="15"/>
                <w:szCs w:val="15"/>
              </w:rPr>
              <w:t>-1.28 (-3.16, 0.59)</w:t>
            </w:r>
          </w:p>
        </w:tc>
        <w:tc>
          <w:tcPr>
            <w:tcW w:w="461" w:type="pct"/>
          </w:tcPr>
          <w:p w14:paraId="3DFAAECD" w14:textId="18760EDA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20AC">
              <w:rPr>
                <w:rFonts w:ascii="Arial" w:eastAsia="宋体" w:hAnsi="Arial" w:cs="Arial"/>
                <w:kern w:val="0"/>
                <w:sz w:val="15"/>
                <w:szCs w:val="15"/>
              </w:rPr>
              <w:t>0.2425</w:t>
            </w:r>
          </w:p>
        </w:tc>
        <w:tc>
          <w:tcPr>
            <w:tcW w:w="492" w:type="pct"/>
          </w:tcPr>
          <w:p w14:paraId="5510D533" w14:textId="77777777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</w:tr>
      <w:tr w:rsidR="00390E1D" w:rsidRPr="00573F23" w14:paraId="3825A394" w14:textId="77777777" w:rsidTr="0024618F">
        <w:tc>
          <w:tcPr>
            <w:tcW w:w="1123" w:type="pct"/>
          </w:tcPr>
          <w:p w14:paraId="449BBE79" w14:textId="77777777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581" w:type="pct"/>
          </w:tcPr>
          <w:p w14:paraId="25E712BB" w14:textId="25F1AE49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60 ≤ y &lt;69</w:t>
            </w:r>
          </w:p>
        </w:tc>
        <w:tc>
          <w:tcPr>
            <w:tcW w:w="448" w:type="pct"/>
          </w:tcPr>
          <w:p w14:paraId="2CC6638E" w14:textId="09453182" w:rsidR="00390E1D" w:rsidRPr="00573F23" w:rsidRDefault="00390E1D" w:rsidP="00390E1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</w:tcPr>
          <w:p w14:paraId="51E60D56" w14:textId="249BDE38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20AC">
              <w:rPr>
                <w:rFonts w:ascii="Arial" w:eastAsia="宋体" w:hAnsi="Arial" w:cs="Arial"/>
                <w:kern w:val="0"/>
                <w:sz w:val="15"/>
                <w:szCs w:val="15"/>
              </w:rPr>
              <w:t>3.41 (-1.78, 8.60)</w:t>
            </w:r>
          </w:p>
        </w:tc>
        <w:tc>
          <w:tcPr>
            <w:tcW w:w="908" w:type="pct"/>
            <w:vAlign w:val="center"/>
          </w:tcPr>
          <w:p w14:paraId="019A726A" w14:textId="03A75300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20AC">
              <w:rPr>
                <w:rFonts w:ascii="Arial" w:eastAsia="宋体" w:hAnsi="Arial" w:cs="Arial"/>
                <w:kern w:val="0"/>
                <w:sz w:val="15"/>
                <w:szCs w:val="15"/>
              </w:rPr>
              <w:t>-0.15 (-4.90, 4.59)</w:t>
            </w:r>
          </w:p>
        </w:tc>
        <w:tc>
          <w:tcPr>
            <w:tcW w:w="461" w:type="pct"/>
          </w:tcPr>
          <w:p w14:paraId="1D23FBA4" w14:textId="59EB16CB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20AC">
              <w:rPr>
                <w:rFonts w:ascii="Arial" w:eastAsia="宋体" w:hAnsi="Arial" w:cs="Arial"/>
                <w:kern w:val="0"/>
                <w:sz w:val="15"/>
                <w:szCs w:val="15"/>
              </w:rPr>
              <w:t>0.7320</w:t>
            </w:r>
          </w:p>
        </w:tc>
        <w:tc>
          <w:tcPr>
            <w:tcW w:w="492" w:type="pct"/>
          </w:tcPr>
          <w:p w14:paraId="08797FB9" w14:textId="77777777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</w:tr>
      <w:tr w:rsidR="00390E1D" w:rsidRPr="00573F23" w14:paraId="64AA50F2" w14:textId="77777777" w:rsidTr="0024618F">
        <w:tc>
          <w:tcPr>
            <w:tcW w:w="1123" w:type="pct"/>
          </w:tcPr>
          <w:p w14:paraId="401E62CB" w14:textId="1C52C0FE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High-frequency PTA</w:t>
            </w:r>
          </w:p>
        </w:tc>
        <w:tc>
          <w:tcPr>
            <w:tcW w:w="581" w:type="pct"/>
          </w:tcPr>
          <w:p w14:paraId="68C0C9C7" w14:textId="22617FD9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20 ≤ y &lt; 40</w:t>
            </w:r>
          </w:p>
        </w:tc>
        <w:tc>
          <w:tcPr>
            <w:tcW w:w="448" w:type="pct"/>
          </w:tcPr>
          <w:p w14:paraId="4709D4CC" w14:textId="21B3BD73" w:rsidR="00390E1D" w:rsidRPr="00573F23" w:rsidRDefault="00390E1D" w:rsidP="00390E1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</w:tcPr>
          <w:p w14:paraId="5F357976" w14:textId="5AC119CD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20AC">
              <w:rPr>
                <w:rFonts w:ascii="Arial" w:eastAsia="宋体" w:hAnsi="Arial" w:cs="Arial"/>
                <w:kern w:val="0"/>
                <w:sz w:val="15"/>
                <w:szCs w:val="15"/>
              </w:rPr>
              <w:t>-0.90 (-2.58, 0.77)</w:t>
            </w:r>
          </w:p>
        </w:tc>
        <w:tc>
          <w:tcPr>
            <w:tcW w:w="908" w:type="pct"/>
            <w:vAlign w:val="center"/>
          </w:tcPr>
          <w:p w14:paraId="21819E87" w14:textId="1D78AF62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20AC">
              <w:rPr>
                <w:rFonts w:ascii="Arial" w:eastAsia="宋体" w:hAnsi="Arial" w:cs="Arial"/>
                <w:kern w:val="0"/>
                <w:sz w:val="15"/>
                <w:szCs w:val="15"/>
              </w:rPr>
              <w:t>-0.64 (-2.60, 1.33)</w:t>
            </w:r>
          </w:p>
        </w:tc>
        <w:tc>
          <w:tcPr>
            <w:tcW w:w="461" w:type="pct"/>
          </w:tcPr>
          <w:p w14:paraId="04AB61C9" w14:textId="37B9DD4B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20AC">
              <w:rPr>
                <w:rFonts w:ascii="Arial" w:eastAsia="宋体" w:hAnsi="Arial" w:cs="Arial"/>
                <w:kern w:val="0"/>
                <w:sz w:val="15"/>
                <w:szCs w:val="15"/>
              </w:rPr>
              <w:t>0.4140</w:t>
            </w:r>
          </w:p>
        </w:tc>
        <w:tc>
          <w:tcPr>
            <w:tcW w:w="492" w:type="pct"/>
          </w:tcPr>
          <w:p w14:paraId="3DD30D19" w14:textId="27CFEF3E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20AC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&lt;0.0001</w:t>
            </w:r>
          </w:p>
        </w:tc>
      </w:tr>
      <w:tr w:rsidR="00390E1D" w:rsidRPr="00573F23" w14:paraId="1288CF88" w14:textId="77777777" w:rsidTr="0024618F">
        <w:tc>
          <w:tcPr>
            <w:tcW w:w="1123" w:type="pct"/>
          </w:tcPr>
          <w:p w14:paraId="692DF0B3" w14:textId="77777777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581" w:type="pct"/>
          </w:tcPr>
          <w:p w14:paraId="2277F213" w14:textId="467CA2BC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40 ≤ y &lt;60</w:t>
            </w:r>
          </w:p>
        </w:tc>
        <w:tc>
          <w:tcPr>
            <w:tcW w:w="448" w:type="pct"/>
          </w:tcPr>
          <w:p w14:paraId="6E8E7DB8" w14:textId="0777AF69" w:rsidR="00390E1D" w:rsidRPr="00573F23" w:rsidRDefault="00390E1D" w:rsidP="00390E1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</w:tcPr>
          <w:p w14:paraId="6B79EC3C" w14:textId="4A911A7A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20AC">
              <w:rPr>
                <w:rFonts w:ascii="Arial" w:eastAsia="宋体" w:hAnsi="Arial" w:cs="Arial"/>
                <w:kern w:val="0"/>
                <w:sz w:val="15"/>
                <w:szCs w:val="15"/>
              </w:rPr>
              <w:t>-0.07 (-4.21, 4.06)</w:t>
            </w:r>
          </w:p>
        </w:tc>
        <w:tc>
          <w:tcPr>
            <w:tcW w:w="908" w:type="pct"/>
            <w:vAlign w:val="center"/>
          </w:tcPr>
          <w:p w14:paraId="3F68A552" w14:textId="331E72A1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20AC">
              <w:rPr>
                <w:rFonts w:ascii="Arial" w:eastAsia="宋体" w:hAnsi="Arial" w:cs="Arial"/>
                <w:kern w:val="0"/>
                <w:sz w:val="15"/>
                <w:szCs w:val="15"/>
              </w:rPr>
              <w:t>1.98 (-2.14, 6.10)</w:t>
            </w:r>
          </w:p>
        </w:tc>
        <w:tc>
          <w:tcPr>
            <w:tcW w:w="461" w:type="pct"/>
          </w:tcPr>
          <w:p w14:paraId="2C9B0771" w14:textId="198CD2AA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20AC">
              <w:rPr>
                <w:rFonts w:ascii="Arial" w:eastAsia="宋体" w:hAnsi="Arial" w:cs="Arial"/>
                <w:kern w:val="0"/>
                <w:sz w:val="15"/>
                <w:szCs w:val="15"/>
              </w:rPr>
              <w:t>0.2841</w:t>
            </w:r>
          </w:p>
        </w:tc>
        <w:tc>
          <w:tcPr>
            <w:tcW w:w="492" w:type="pct"/>
          </w:tcPr>
          <w:p w14:paraId="52794CEC" w14:textId="77777777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</w:tr>
      <w:tr w:rsidR="00390E1D" w:rsidRPr="00573F23" w14:paraId="124C48B1" w14:textId="77777777" w:rsidTr="0024618F">
        <w:tc>
          <w:tcPr>
            <w:tcW w:w="1123" w:type="pct"/>
          </w:tcPr>
          <w:p w14:paraId="7D1F98F9" w14:textId="77777777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581" w:type="pct"/>
          </w:tcPr>
          <w:p w14:paraId="403C7268" w14:textId="1F618370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60 ≤ y &lt;69</w:t>
            </w:r>
          </w:p>
        </w:tc>
        <w:tc>
          <w:tcPr>
            <w:tcW w:w="448" w:type="pct"/>
          </w:tcPr>
          <w:p w14:paraId="69FDD3A0" w14:textId="6F25CB86" w:rsidR="00390E1D" w:rsidRPr="00573F23" w:rsidRDefault="00390E1D" w:rsidP="00390E1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</w:tcPr>
          <w:p w14:paraId="49AC84C8" w14:textId="21D8CDBB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20AC">
              <w:rPr>
                <w:rFonts w:ascii="Arial" w:eastAsia="宋体" w:hAnsi="Arial" w:cs="Arial"/>
                <w:kern w:val="0"/>
                <w:sz w:val="15"/>
                <w:szCs w:val="15"/>
              </w:rPr>
              <w:t>0.61 (-6.90, 8.13)</w:t>
            </w:r>
          </w:p>
        </w:tc>
        <w:tc>
          <w:tcPr>
            <w:tcW w:w="908" w:type="pct"/>
            <w:vAlign w:val="center"/>
          </w:tcPr>
          <w:p w14:paraId="7A6EB675" w14:textId="143F20DC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20AC">
              <w:rPr>
                <w:rFonts w:ascii="Arial" w:eastAsia="宋体" w:hAnsi="Arial" w:cs="Arial"/>
                <w:kern w:val="0"/>
                <w:sz w:val="15"/>
                <w:szCs w:val="15"/>
              </w:rPr>
              <w:t>-4.06 (-10.93, 2.80)</w:t>
            </w:r>
          </w:p>
        </w:tc>
        <w:tc>
          <w:tcPr>
            <w:tcW w:w="461" w:type="pct"/>
          </w:tcPr>
          <w:p w14:paraId="045AA37D" w14:textId="1CD1963B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320AC">
              <w:rPr>
                <w:rFonts w:ascii="Arial" w:eastAsia="宋体" w:hAnsi="Arial" w:cs="Arial"/>
                <w:kern w:val="0"/>
                <w:sz w:val="15"/>
                <w:szCs w:val="15"/>
              </w:rPr>
              <w:t>0.1874</w:t>
            </w:r>
          </w:p>
        </w:tc>
        <w:tc>
          <w:tcPr>
            <w:tcW w:w="492" w:type="pct"/>
          </w:tcPr>
          <w:p w14:paraId="243EA4FD" w14:textId="77777777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</w:tr>
      <w:tr w:rsidR="00390E1D" w:rsidRPr="00573F23" w14:paraId="29B3BA1F" w14:textId="77777777" w:rsidTr="00573F23">
        <w:tc>
          <w:tcPr>
            <w:tcW w:w="1123" w:type="pct"/>
          </w:tcPr>
          <w:p w14:paraId="51701CC0" w14:textId="77777777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581" w:type="pct"/>
          </w:tcPr>
          <w:p w14:paraId="550BDB2C" w14:textId="77777777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2343" w:type="pct"/>
            <w:gridSpan w:val="3"/>
            <w:tcBorders>
              <w:bottom w:val="single" w:sz="4" w:space="0" w:color="auto"/>
            </w:tcBorders>
          </w:tcPr>
          <w:p w14:paraId="45EC57BA" w14:textId="580769D6" w:rsidR="00390E1D" w:rsidRPr="00573F23" w:rsidRDefault="00390E1D" w:rsidP="00390E1D">
            <w:pPr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ALA</w:t>
            </w: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(umol/L)</w:t>
            </w:r>
            <w:r w:rsidRPr="00573F23">
              <w:rPr>
                <w:rFonts w:ascii="Arial" w:hAnsi="Arial" w:cs="Arial"/>
                <w:sz w:val="15"/>
                <w:szCs w:val="15"/>
              </w:rPr>
              <w:t xml:space="preserve"> β (95% CI)</w:t>
            </w:r>
          </w:p>
        </w:tc>
        <w:tc>
          <w:tcPr>
            <w:tcW w:w="461" w:type="pct"/>
            <w:vMerge w:val="restart"/>
            <w:vAlign w:val="center"/>
          </w:tcPr>
          <w:p w14:paraId="16EE42BB" w14:textId="05E79DCE" w:rsidR="00390E1D" w:rsidRPr="00573F23" w:rsidRDefault="00390E1D" w:rsidP="00390E1D">
            <w:pPr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P </w:t>
            </w:r>
            <w:r w:rsidRPr="00573F23">
              <w:rPr>
                <w:rFonts w:ascii="Arial" w:hAnsi="Arial" w:cs="Arial"/>
                <w:sz w:val="15"/>
                <w:szCs w:val="15"/>
                <w:vertAlign w:val="subscript"/>
              </w:rPr>
              <w:t>trend</w:t>
            </w:r>
          </w:p>
        </w:tc>
        <w:tc>
          <w:tcPr>
            <w:tcW w:w="492" w:type="pct"/>
            <w:vMerge w:val="restart"/>
            <w:vAlign w:val="center"/>
          </w:tcPr>
          <w:p w14:paraId="4D82B056" w14:textId="09AA196B" w:rsidR="00390E1D" w:rsidRPr="00573F23" w:rsidRDefault="00390E1D" w:rsidP="00390E1D">
            <w:pPr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P </w:t>
            </w:r>
            <w:r w:rsidRPr="00573F23">
              <w:rPr>
                <w:rFonts w:ascii="Arial" w:hAnsi="Arial" w:cs="Arial"/>
                <w:sz w:val="15"/>
                <w:szCs w:val="15"/>
                <w:vertAlign w:val="subscript"/>
              </w:rPr>
              <w:t>interaction</w:t>
            </w:r>
          </w:p>
        </w:tc>
      </w:tr>
      <w:tr w:rsidR="00390E1D" w:rsidRPr="00573F23" w14:paraId="0E43EC2A" w14:textId="77777777" w:rsidTr="0024618F">
        <w:tc>
          <w:tcPr>
            <w:tcW w:w="1123" w:type="pct"/>
            <w:tcBorders>
              <w:bottom w:val="single" w:sz="4" w:space="0" w:color="auto"/>
            </w:tcBorders>
          </w:tcPr>
          <w:p w14:paraId="289ADE98" w14:textId="77777777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14:paraId="585A3945" w14:textId="77777777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1853F3EB" w14:textId="47E9A6C7" w:rsidR="00390E1D" w:rsidRPr="00573F23" w:rsidRDefault="00390E1D" w:rsidP="00390E1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Tertile 1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</w:tcPr>
          <w:p w14:paraId="67C14EC4" w14:textId="4DE36DFC" w:rsidR="00390E1D" w:rsidRPr="00573F23" w:rsidRDefault="00390E1D" w:rsidP="00390E1D">
            <w:pPr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Tertile 2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7B195" w14:textId="065FB10F" w:rsidR="00390E1D" w:rsidRPr="00573F23" w:rsidRDefault="00390E1D" w:rsidP="00390E1D">
            <w:pPr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Tertile 3</w:t>
            </w:r>
          </w:p>
        </w:tc>
        <w:tc>
          <w:tcPr>
            <w:tcW w:w="461" w:type="pct"/>
            <w:vMerge/>
            <w:tcBorders>
              <w:bottom w:val="single" w:sz="4" w:space="0" w:color="auto"/>
            </w:tcBorders>
          </w:tcPr>
          <w:p w14:paraId="22648F0D" w14:textId="77777777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492" w:type="pct"/>
            <w:vMerge/>
            <w:tcBorders>
              <w:bottom w:val="single" w:sz="4" w:space="0" w:color="auto"/>
            </w:tcBorders>
          </w:tcPr>
          <w:p w14:paraId="06D0AB2F" w14:textId="77777777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</w:tr>
      <w:tr w:rsidR="00390E1D" w:rsidRPr="00573F23" w14:paraId="365E9A95" w14:textId="77777777" w:rsidTr="0024618F">
        <w:tc>
          <w:tcPr>
            <w:tcW w:w="1123" w:type="pct"/>
            <w:tcBorders>
              <w:top w:val="single" w:sz="4" w:space="0" w:color="auto"/>
            </w:tcBorders>
          </w:tcPr>
          <w:p w14:paraId="36349090" w14:textId="12FCBAB1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Low-frequency PTA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199AC62C" w14:textId="6891464A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20 ≤ y &lt; 40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61B14200" w14:textId="0259EB04" w:rsidR="00390E1D" w:rsidRPr="00573F23" w:rsidRDefault="00390E1D" w:rsidP="00390E1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  <w:tcBorders>
              <w:top w:val="single" w:sz="4" w:space="0" w:color="auto"/>
            </w:tcBorders>
          </w:tcPr>
          <w:p w14:paraId="683DE6CB" w14:textId="7BE22D82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60 (-0.55, 1.75)</w:t>
            </w:r>
          </w:p>
        </w:tc>
        <w:tc>
          <w:tcPr>
            <w:tcW w:w="908" w:type="pct"/>
            <w:tcBorders>
              <w:top w:val="single" w:sz="4" w:space="0" w:color="auto"/>
            </w:tcBorders>
            <w:vAlign w:val="center"/>
          </w:tcPr>
          <w:p w14:paraId="29CBF00F" w14:textId="5EE9357D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79 (-0.44, 2.02)</w:t>
            </w:r>
          </w:p>
        </w:tc>
        <w:tc>
          <w:tcPr>
            <w:tcW w:w="461" w:type="pct"/>
            <w:tcBorders>
              <w:top w:val="single" w:sz="4" w:space="0" w:color="auto"/>
            </w:tcBorders>
          </w:tcPr>
          <w:p w14:paraId="0FC54206" w14:textId="60F58F8B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1978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1D829A1A" w14:textId="7BA6BAE0" w:rsidR="00390E1D" w:rsidRPr="00573F23" w:rsidRDefault="00390E1D" w:rsidP="00390E1D">
            <w:pPr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2176</w:t>
            </w:r>
          </w:p>
        </w:tc>
      </w:tr>
      <w:tr w:rsidR="00390E1D" w:rsidRPr="00573F23" w14:paraId="709C8015" w14:textId="77777777" w:rsidTr="0024618F">
        <w:tc>
          <w:tcPr>
            <w:tcW w:w="1123" w:type="pct"/>
          </w:tcPr>
          <w:p w14:paraId="73561F3B" w14:textId="77777777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581" w:type="pct"/>
          </w:tcPr>
          <w:p w14:paraId="49F900DC" w14:textId="00892B44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40 ≤ y &lt;60</w:t>
            </w:r>
          </w:p>
        </w:tc>
        <w:tc>
          <w:tcPr>
            <w:tcW w:w="448" w:type="pct"/>
          </w:tcPr>
          <w:p w14:paraId="70A2DD72" w14:textId="7C53955C" w:rsidR="00390E1D" w:rsidRPr="00573F23" w:rsidRDefault="00390E1D" w:rsidP="00390E1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</w:tcPr>
          <w:p w14:paraId="33166357" w14:textId="63C02936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0.23 (-2.08, 1.61)</w:t>
            </w:r>
          </w:p>
        </w:tc>
        <w:tc>
          <w:tcPr>
            <w:tcW w:w="908" w:type="pct"/>
            <w:vAlign w:val="center"/>
          </w:tcPr>
          <w:p w14:paraId="7CEDBD12" w14:textId="3C5281E0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47 (-1.44, 2.39)</w:t>
            </w:r>
          </w:p>
        </w:tc>
        <w:tc>
          <w:tcPr>
            <w:tcW w:w="461" w:type="pct"/>
          </w:tcPr>
          <w:p w14:paraId="477B4BC8" w14:textId="4FBBD576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5732</w:t>
            </w:r>
          </w:p>
        </w:tc>
        <w:tc>
          <w:tcPr>
            <w:tcW w:w="492" w:type="pct"/>
          </w:tcPr>
          <w:p w14:paraId="60171564" w14:textId="77777777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</w:tr>
      <w:tr w:rsidR="00390E1D" w:rsidRPr="00573F23" w14:paraId="60265B1F" w14:textId="77777777" w:rsidTr="0024618F">
        <w:tc>
          <w:tcPr>
            <w:tcW w:w="1123" w:type="pct"/>
          </w:tcPr>
          <w:p w14:paraId="19482C4B" w14:textId="77777777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581" w:type="pct"/>
          </w:tcPr>
          <w:p w14:paraId="00D7FF15" w14:textId="4299C9AD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60 ≤ y &lt;69</w:t>
            </w:r>
          </w:p>
        </w:tc>
        <w:tc>
          <w:tcPr>
            <w:tcW w:w="448" w:type="pct"/>
          </w:tcPr>
          <w:p w14:paraId="79618731" w14:textId="3988A87D" w:rsidR="00390E1D" w:rsidRPr="00573F23" w:rsidRDefault="00390E1D" w:rsidP="00390E1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</w:tcPr>
          <w:p w14:paraId="2D8C5658" w14:textId="3155BC11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2.67 (-2.30, 7.63)</w:t>
            </w:r>
          </w:p>
        </w:tc>
        <w:tc>
          <w:tcPr>
            <w:tcW w:w="908" w:type="pct"/>
            <w:vAlign w:val="center"/>
          </w:tcPr>
          <w:p w14:paraId="7BD9306D" w14:textId="38BB8F99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1.00 (-5.55, 3.55)</w:t>
            </w:r>
          </w:p>
        </w:tc>
        <w:tc>
          <w:tcPr>
            <w:tcW w:w="461" w:type="pct"/>
          </w:tcPr>
          <w:p w14:paraId="5623CA38" w14:textId="33961488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6101</w:t>
            </w:r>
          </w:p>
        </w:tc>
        <w:tc>
          <w:tcPr>
            <w:tcW w:w="492" w:type="pct"/>
          </w:tcPr>
          <w:p w14:paraId="3611B3AA" w14:textId="77777777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</w:tr>
      <w:tr w:rsidR="00390E1D" w:rsidRPr="00573F23" w14:paraId="25ECB342" w14:textId="77777777" w:rsidTr="0024618F">
        <w:tc>
          <w:tcPr>
            <w:tcW w:w="1123" w:type="pct"/>
          </w:tcPr>
          <w:p w14:paraId="10EB09D4" w14:textId="44BFE915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High-frequency PTA</w:t>
            </w:r>
          </w:p>
        </w:tc>
        <w:tc>
          <w:tcPr>
            <w:tcW w:w="581" w:type="pct"/>
          </w:tcPr>
          <w:p w14:paraId="23E4B2B4" w14:textId="6A522B11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20 ≤ y &lt; 40</w:t>
            </w:r>
          </w:p>
        </w:tc>
        <w:tc>
          <w:tcPr>
            <w:tcW w:w="448" w:type="pct"/>
          </w:tcPr>
          <w:p w14:paraId="17A86F12" w14:textId="563A3AAC" w:rsidR="00390E1D" w:rsidRPr="00573F23" w:rsidRDefault="00390E1D" w:rsidP="00390E1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</w:tcPr>
          <w:p w14:paraId="33B9CA8D" w14:textId="4CFE9E77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41 (-1.32, 2.15)</w:t>
            </w:r>
          </w:p>
        </w:tc>
        <w:tc>
          <w:tcPr>
            <w:tcW w:w="908" w:type="pct"/>
            <w:vAlign w:val="center"/>
          </w:tcPr>
          <w:p w14:paraId="799C41DC" w14:textId="03DE1C89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1.77 (-0.08, 3.62)</w:t>
            </w:r>
          </w:p>
        </w:tc>
        <w:tc>
          <w:tcPr>
            <w:tcW w:w="461" w:type="pct"/>
          </w:tcPr>
          <w:p w14:paraId="7A978F6D" w14:textId="3961BB12" w:rsidR="00390E1D" w:rsidRPr="00573F23" w:rsidRDefault="00390E1D" w:rsidP="00390E1D">
            <w:pPr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0669</w:t>
            </w:r>
          </w:p>
        </w:tc>
        <w:tc>
          <w:tcPr>
            <w:tcW w:w="492" w:type="pct"/>
          </w:tcPr>
          <w:p w14:paraId="23664834" w14:textId="2635F7D2" w:rsidR="00390E1D" w:rsidRPr="00573F23" w:rsidRDefault="00390E1D" w:rsidP="00390E1D">
            <w:pPr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1439</w:t>
            </w:r>
          </w:p>
        </w:tc>
      </w:tr>
      <w:tr w:rsidR="00390E1D" w:rsidRPr="00573F23" w14:paraId="4A40398F" w14:textId="77777777" w:rsidTr="0024618F">
        <w:tc>
          <w:tcPr>
            <w:tcW w:w="1123" w:type="pct"/>
          </w:tcPr>
          <w:p w14:paraId="7E9FD4DF" w14:textId="77777777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581" w:type="pct"/>
          </w:tcPr>
          <w:p w14:paraId="54B660AD" w14:textId="6B848965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40 ≤ y &lt;60</w:t>
            </w:r>
          </w:p>
        </w:tc>
        <w:tc>
          <w:tcPr>
            <w:tcW w:w="448" w:type="pct"/>
          </w:tcPr>
          <w:p w14:paraId="73A7BBD0" w14:textId="336DC0E8" w:rsidR="00390E1D" w:rsidRPr="00573F23" w:rsidRDefault="00390E1D" w:rsidP="00390E1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</w:tcPr>
          <w:p w14:paraId="04DD1B25" w14:textId="4821C3FC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4.74 (-8.63, -0.86)</w:t>
            </w:r>
          </w:p>
        </w:tc>
        <w:tc>
          <w:tcPr>
            <w:tcW w:w="908" w:type="pct"/>
            <w:vAlign w:val="center"/>
          </w:tcPr>
          <w:p w14:paraId="3167023B" w14:textId="67400AD6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4.59 (0.56, 8.62)</w:t>
            </w:r>
          </w:p>
        </w:tc>
        <w:tc>
          <w:tcPr>
            <w:tcW w:w="461" w:type="pct"/>
          </w:tcPr>
          <w:p w14:paraId="57CD5637" w14:textId="250160E1" w:rsidR="00390E1D" w:rsidRPr="00573F23" w:rsidRDefault="00390E1D" w:rsidP="00390E1D">
            <w:pPr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0074</w:t>
            </w:r>
          </w:p>
        </w:tc>
        <w:tc>
          <w:tcPr>
            <w:tcW w:w="492" w:type="pct"/>
          </w:tcPr>
          <w:p w14:paraId="7B717270" w14:textId="77777777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</w:tr>
      <w:tr w:rsidR="00390E1D" w:rsidRPr="00573F23" w14:paraId="1C9685A4" w14:textId="77777777" w:rsidTr="0024618F">
        <w:tc>
          <w:tcPr>
            <w:tcW w:w="1123" w:type="pct"/>
          </w:tcPr>
          <w:p w14:paraId="73239E92" w14:textId="77777777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581" w:type="pct"/>
          </w:tcPr>
          <w:p w14:paraId="38873A5B" w14:textId="74490BE6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60 ≤ y &lt;69</w:t>
            </w:r>
          </w:p>
        </w:tc>
        <w:tc>
          <w:tcPr>
            <w:tcW w:w="448" w:type="pct"/>
          </w:tcPr>
          <w:p w14:paraId="36D67D84" w14:textId="2A6C0276" w:rsidR="00390E1D" w:rsidRPr="00573F23" w:rsidRDefault="00390E1D" w:rsidP="00390E1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</w:tcPr>
          <w:p w14:paraId="5D99FD3B" w14:textId="55DA70BB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67 (-6.51, 7.85)</w:t>
            </w:r>
          </w:p>
        </w:tc>
        <w:tc>
          <w:tcPr>
            <w:tcW w:w="908" w:type="pct"/>
            <w:vAlign w:val="center"/>
          </w:tcPr>
          <w:p w14:paraId="779496D3" w14:textId="1C12D48D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4.10 (-10.68, 2.47)</w:t>
            </w:r>
          </w:p>
        </w:tc>
        <w:tc>
          <w:tcPr>
            <w:tcW w:w="461" w:type="pct"/>
          </w:tcPr>
          <w:p w14:paraId="1A6B070E" w14:textId="30BAE64A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2047</w:t>
            </w:r>
          </w:p>
        </w:tc>
        <w:tc>
          <w:tcPr>
            <w:tcW w:w="492" w:type="pct"/>
          </w:tcPr>
          <w:p w14:paraId="16FA54DE" w14:textId="77777777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</w:tr>
      <w:tr w:rsidR="00390E1D" w:rsidRPr="00573F23" w14:paraId="33B29AC9" w14:textId="77777777" w:rsidTr="00573F23">
        <w:tc>
          <w:tcPr>
            <w:tcW w:w="1123" w:type="pct"/>
          </w:tcPr>
          <w:p w14:paraId="25F9013D" w14:textId="77777777" w:rsidR="00390E1D" w:rsidRPr="00573F23" w:rsidRDefault="00390E1D" w:rsidP="00390E1D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81" w:type="pct"/>
            <w:vMerge w:val="restart"/>
          </w:tcPr>
          <w:p w14:paraId="5E897E16" w14:textId="77777777" w:rsidR="00390E1D" w:rsidRPr="00573F23" w:rsidRDefault="00390E1D" w:rsidP="00390E1D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343" w:type="pct"/>
            <w:gridSpan w:val="3"/>
            <w:tcBorders>
              <w:bottom w:val="single" w:sz="6" w:space="0" w:color="auto"/>
            </w:tcBorders>
          </w:tcPr>
          <w:p w14:paraId="4894805E" w14:textId="79C2C69E" w:rsidR="00390E1D" w:rsidRPr="00573F23" w:rsidRDefault="00390E1D" w:rsidP="00390E1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D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PA</w:t>
            </w: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(umol/L)</w:t>
            </w:r>
            <w:r w:rsidRPr="00573F23">
              <w:rPr>
                <w:rFonts w:ascii="Arial" w:hAnsi="Arial" w:cs="Arial"/>
                <w:sz w:val="15"/>
                <w:szCs w:val="15"/>
              </w:rPr>
              <w:t xml:space="preserve"> β (95% CI)</w:t>
            </w:r>
          </w:p>
        </w:tc>
        <w:tc>
          <w:tcPr>
            <w:tcW w:w="461" w:type="pct"/>
            <w:vMerge w:val="restart"/>
            <w:vAlign w:val="center"/>
          </w:tcPr>
          <w:p w14:paraId="040D71DD" w14:textId="5BC95F26" w:rsidR="00390E1D" w:rsidRPr="00573F23" w:rsidRDefault="00390E1D" w:rsidP="00390E1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P </w:t>
            </w:r>
            <w:r w:rsidRPr="00573F23">
              <w:rPr>
                <w:rFonts w:ascii="Arial" w:hAnsi="Arial" w:cs="Arial"/>
                <w:sz w:val="15"/>
                <w:szCs w:val="15"/>
                <w:vertAlign w:val="subscript"/>
              </w:rPr>
              <w:t>trend</w:t>
            </w:r>
          </w:p>
        </w:tc>
        <w:tc>
          <w:tcPr>
            <w:tcW w:w="492" w:type="pct"/>
            <w:vMerge w:val="restart"/>
            <w:vAlign w:val="center"/>
          </w:tcPr>
          <w:p w14:paraId="12D5EB5A" w14:textId="57541FBA" w:rsidR="00390E1D" w:rsidRPr="00573F23" w:rsidRDefault="00390E1D" w:rsidP="00390E1D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573F23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P </w:t>
            </w:r>
            <w:r w:rsidRPr="00573F23">
              <w:rPr>
                <w:rFonts w:ascii="Arial" w:hAnsi="Arial" w:cs="Arial"/>
                <w:sz w:val="15"/>
                <w:szCs w:val="15"/>
                <w:vertAlign w:val="subscript"/>
              </w:rPr>
              <w:t>interaction</w:t>
            </w:r>
          </w:p>
        </w:tc>
      </w:tr>
      <w:tr w:rsidR="00390E1D" w:rsidRPr="00573F23" w14:paraId="46423319" w14:textId="77777777" w:rsidTr="0024618F">
        <w:tc>
          <w:tcPr>
            <w:tcW w:w="1123" w:type="pct"/>
            <w:tcBorders>
              <w:bottom w:val="single" w:sz="6" w:space="0" w:color="auto"/>
            </w:tcBorders>
          </w:tcPr>
          <w:p w14:paraId="177EE8E5" w14:textId="77777777" w:rsidR="00390E1D" w:rsidRPr="00573F23" w:rsidRDefault="00390E1D" w:rsidP="00390E1D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81" w:type="pct"/>
            <w:vMerge/>
            <w:tcBorders>
              <w:bottom w:val="single" w:sz="6" w:space="0" w:color="auto"/>
            </w:tcBorders>
          </w:tcPr>
          <w:p w14:paraId="56A084DF" w14:textId="77777777" w:rsidR="00390E1D" w:rsidRPr="00573F23" w:rsidRDefault="00390E1D" w:rsidP="00390E1D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single" w:sz="6" w:space="0" w:color="auto"/>
              <w:bottom w:val="single" w:sz="6" w:space="0" w:color="auto"/>
            </w:tcBorders>
          </w:tcPr>
          <w:p w14:paraId="33308F79" w14:textId="77777777" w:rsidR="00390E1D" w:rsidRPr="00573F23" w:rsidRDefault="00390E1D" w:rsidP="00390E1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Tertile 1</w:t>
            </w:r>
          </w:p>
        </w:tc>
        <w:tc>
          <w:tcPr>
            <w:tcW w:w="987" w:type="pct"/>
            <w:tcBorders>
              <w:top w:val="single" w:sz="6" w:space="0" w:color="auto"/>
              <w:bottom w:val="single" w:sz="6" w:space="0" w:color="auto"/>
            </w:tcBorders>
          </w:tcPr>
          <w:p w14:paraId="68FCF6E3" w14:textId="77777777" w:rsidR="00390E1D" w:rsidRPr="00573F23" w:rsidRDefault="00390E1D" w:rsidP="00390E1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Tertile 2</w:t>
            </w:r>
          </w:p>
        </w:tc>
        <w:tc>
          <w:tcPr>
            <w:tcW w:w="908" w:type="pct"/>
            <w:tcBorders>
              <w:top w:val="single" w:sz="6" w:space="0" w:color="auto"/>
              <w:bottom w:val="single" w:sz="6" w:space="0" w:color="auto"/>
            </w:tcBorders>
          </w:tcPr>
          <w:p w14:paraId="4B984BD0" w14:textId="77777777" w:rsidR="00390E1D" w:rsidRPr="00573F23" w:rsidRDefault="00390E1D" w:rsidP="00390E1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Tertile 3</w:t>
            </w:r>
          </w:p>
        </w:tc>
        <w:tc>
          <w:tcPr>
            <w:tcW w:w="461" w:type="pct"/>
            <w:vMerge/>
            <w:tcBorders>
              <w:bottom w:val="single" w:sz="6" w:space="0" w:color="auto"/>
            </w:tcBorders>
          </w:tcPr>
          <w:p w14:paraId="2CA1533D" w14:textId="77777777" w:rsidR="00390E1D" w:rsidRPr="00573F23" w:rsidRDefault="00390E1D" w:rsidP="00390E1D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92" w:type="pct"/>
            <w:vMerge/>
            <w:tcBorders>
              <w:bottom w:val="single" w:sz="6" w:space="0" w:color="auto"/>
            </w:tcBorders>
          </w:tcPr>
          <w:p w14:paraId="44031B7C" w14:textId="77777777" w:rsidR="00390E1D" w:rsidRPr="00573F23" w:rsidRDefault="00390E1D" w:rsidP="00390E1D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390E1D" w:rsidRPr="00573F23" w14:paraId="15091A91" w14:textId="77777777" w:rsidTr="0024618F">
        <w:tc>
          <w:tcPr>
            <w:tcW w:w="1123" w:type="pct"/>
          </w:tcPr>
          <w:p w14:paraId="5228CBF9" w14:textId="1AA859C7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Low-frequency PTA</w:t>
            </w:r>
          </w:p>
        </w:tc>
        <w:tc>
          <w:tcPr>
            <w:tcW w:w="581" w:type="pct"/>
          </w:tcPr>
          <w:p w14:paraId="5EB8E4D5" w14:textId="689FF568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20 ≤ y &lt; 40</w:t>
            </w:r>
          </w:p>
        </w:tc>
        <w:tc>
          <w:tcPr>
            <w:tcW w:w="448" w:type="pct"/>
          </w:tcPr>
          <w:p w14:paraId="1B692745" w14:textId="5F5631B1" w:rsidR="00390E1D" w:rsidRPr="00573F23" w:rsidRDefault="00390E1D" w:rsidP="00390E1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</w:tcPr>
          <w:p w14:paraId="2C1430C0" w14:textId="1DF47826" w:rsidR="00390E1D" w:rsidRPr="00573F23" w:rsidRDefault="00390E1D" w:rsidP="00390E1D">
            <w:pPr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0.47 (-1.58, 0.65)</w:t>
            </w:r>
          </w:p>
        </w:tc>
        <w:tc>
          <w:tcPr>
            <w:tcW w:w="908" w:type="pct"/>
          </w:tcPr>
          <w:p w14:paraId="1D9EEF72" w14:textId="29AD89DC" w:rsidR="00390E1D" w:rsidRPr="00573F23" w:rsidRDefault="00390E1D" w:rsidP="00390E1D">
            <w:pPr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0.79 (-2.20, 0.62)</w:t>
            </w:r>
          </w:p>
        </w:tc>
        <w:tc>
          <w:tcPr>
            <w:tcW w:w="461" w:type="pct"/>
          </w:tcPr>
          <w:p w14:paraId="7554BD01" w14:textId="406F3097" w:rsidR="00390E1D" w:rsidRPr="00573F23" w:rsidRDefault="00390E1D" w:rsidP="00390E1D">
            <w:pPr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2479</w:t>
            </w:r>
          </w:p>
        </w:tc>
        <w:tc>
          <w:tcPr>
            <w:tcW w:w="492" w:type="pct"/>
          </w:tcPr>
          <w:p w14:paraId="4EE3D256" w14:textId="4F981698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9819</w:t>
            </w:r>
          </w:p>
        </w:tc>
      </w:tr>
      <w:tr w:rsidR="00390E1D" w:rsidRPr="00573F23" w14:paraId="6E835492" w14:textId="77777777" w:rsidTr="0024618F">
        <w:tc>
          <w:tcPr>
            <w:tcW w:w="1123" w:type="pct"/>
          </w:tcPr>
          <w:p w14:paraId="5F681287" w14:textId="77777777" w:rsidR="00390E1D" w:rsidRPr="00573F23" w:rsidRDefault="00390E1D" w:rsidP="00390E1D">
            <w:pPr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581" w:type="pct"/>
          </w:tcPr>
          <w:p w14:paraId="369BBE6D" w14:textId="567DABAF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40 ≤ y &lt;60</w:t>
            </w:r>
          </w:p>
        </w:tc>
        <w:tc>
          <w:tcPr>
            <w:tcW w:w="448" w:type="pct"/>
          </w:tcPr>
          <w:p w14:paraId="68BB4A49" w14:textId="74B5659D" w:rsidR="00390E1D" w:rsidRPr="00573F23" w:rsidRDefault="00390E1D" w:rsidP="00390E1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</w:tcPr>
          <w:p w14:paraId="741DCB60" w14:textId="1B00C73F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0.03 (-2.15, 2.10)</w:t>
            </w:r>
          </w:p>
        </w:tc>
        <w:tc>
          <w:tcPr>
            <w:tcW w:w="908" w:type="pct"/>
          </w:tcPr>
          <w:p w14:paraId="3610218E" w14:textId="7F128DF7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1.30 (-3.38, 0.77)</w:t>
            </w:r>
          </w:p>
        </w:tc>
        <w:tc>
          <w:tcPr>
            <w:tcW w:w="461" w:type="pct"/>
          </w:tcPr>
          <w:p w14:paraId="23E40BD8" w14:textId="3716ACDE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1231</w:t>
            </w:r>
          </w:p>
        </w:tc>
        <w:tc>
          <w:tcPr>
            <w:tcW w:w="492" w:type="pct"/>
          </w:tcPr>
          <w:p w14:paraId="7EA72D57" w14:textId="77777777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</w:tr>
      <w:tr w:rsidR="00390E1D" w:rsidRPr="00573F23" w14:paraId="0959642E" w14:textId="77777777" w:rsidTr="0024618F">
        <w:tc>
          <w:tcPr>
            <w:tcW w:w="1123" w:type="pct"/>
          </w:tcPr>
          <w:p w14:paraId="3CC8ECB2" w14:textId="77777777" w:rsidR="00390E1D" w:rsidRPr="00573F23" w:rsidRDefault="00390E1D" w:rsidP="00390E1D">
            <w:pPr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581" w:type="pct"/>
          </w:tcPr>
          <w:p w14:paraId="032D43EE" w14:textId="5B3D925B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60 ≤ y &lt;69</w:t>
            </w:r>
          </w:p>
        </w:tc>
        <w:tc>
          <w:tcPr>
            <w:tcW w:w="448" w:type="pct"/>
          </w:tcPr>
          <w:p w14:paraId="10EFDD16" w14:textId="09BD186A" w:rsidR="00390E1D" w:rsidRPr="00573F23" w:rsidRDefault="00390E1D" w:rsidP="00390E1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</w:tcPr>
          <w:p w14:paraId="5D015B0C" w14:textId="4361A6D1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6.29 (-11.92, -0.67)</w:t>
            </w:r>
          </w:p>
        </w:tc>
        <w:tc>
          <w:tcPr>
            <w:tcW w:w="908" w:type="pct"/>
          </w:tcPr>
          <w:p w14:paraId="180ED532" w14:textId="100BF6AC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54 (-4.76, 5.84)</w:t>
            </w:r>
          </w:p>
        </w:tc>
        <w:tc>
          <w:tcPr>
            <w:tcW w:w="461" w:type="pct"/>
          </w:tcPr>
          <w:p w14:paraId="0C159FFB" w14:textId="21AFF135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1933</w:t>
            </w:r>
          </w:p>
        </w:tc>
        <w:tc>
          <w:tcPr>
            <w:tcW w:w="492" w:type="pct"/>
          </w:tcPr>
          <w:p w14:paraId="34A7183B" w14:textId="77777777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</w:tr>
      <w:tr w:rsidR="00390E1D" w:rsidRPr="00573F23" w14:paraId="4A6E3A74" w14:textId="77777777" w:rsidTr="0024618F">
        <w:tc>
          <w:tcPr>
            <w:tcW w:w="1123" w:type="pct"/>
          </w:tcPr>
          <w:p w14:paraId="73DD4F48" w14:textId="2E24B6AC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High-frequency PTA</w:t>
            </w:r>
          </w:p>
        </w:tc>
        <w:tc>
          <w:tcPr>
            <w:tcW w:w="581" w:type="pct"/>
          </w:tcPr>
          <w:p w14:paraId="39059083" w14:textId="611CEB98" w:rsidR="00390E1D" w:rsidRPr="00573F23" w:rsidRDefault="00390E1D" w:rsidP="00390E1D">
            <w:pPr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20 ≤ y &lt; 40</w:t>
            </w:r>
          </w:p>
        </w:tc>
        <w:tc>
          <w:tcPr>
            <w:tcW w:w="448" w:type="pct"/>
          </w:tcPr>
          <w:p w14:paraId="18083614" w14:textId="5D93F91F" w:rsidR="00390E1D" w:rsidRPr="00573F23" w:rsidRDefault="00390E1D" w:rsidP="00390E1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</w:tcPr>
          <w:p w14:paraId="0E0F4A3A" w14:textId="143323ED" w:rsidR="00390E1D" w:rsidRPr="00573F23" w:rsidRDefault="00390E1D" w:rsidP="00390E1D">
            <w:pPr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0.34 (-2.02, 1.35)</w:t>
            </w:r>
          </w:p>
        </w:tc>
        <w:tc>
          <w:tcPr>
            <w:tcW w:w="908" w:type="pct"/>
            <w:vAlign w:val="center"/>
          </w:tcPr>
          <w:p w14:paraId="7B9F45F1" w14:textId="269D91DD" w:rsidR="00390E1D" w:rsidRPr="00573F23" w:rsidRDefault="00390E1D" w:rsidP="00390E1D">
            <w:pPr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1.02 (-3.15, 1.10)</w:t>
            </w:r>
          </w:p>
        </w:tc>
        <w:tc>
          <w:tcPr>
            <w:tcW w:w="461" w:type="pct"/>
          </w:tcPr>
          <w:p w14:paraId="284B3B91" w14:textId="713C501B" w:rsidR="00390E1D" w:rsidRPr="00573F23" w:rsidRDefault="00390E1D" w:rsidP="00390E1D">
            <w:pPr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3598</w:t>
            </w:r>
          </w:p>
        </w:tc>
        <w:tc>
          <w:tcPr>
            <w:tcW w:w="492" w:type="pct"/>
          </w:tcPr>
          <w:p w14:paraId="6938FDD1" w14:textId="4E90DC7D" w:rsidR="00390E1D" w:rsidRPr="00573F23" w:rsidRDefault="00390E1D" w:rsidP="00390E1D">
            <w:pPr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0.0004</w:t>
            </w:r>
          </w:p>
        </w:tc>
      </w:tr>
      <w:tr w:rsidR="00390E1D" w:rsidRPr="00573F23" w14:paraId="6EA08DBB" w14:textId="77777777" w:rsidTr="0024618F">
        <w:tc>
          <w:tcPr>
            <w:tcW w:w="1123" w:type="pct"/>
          </w:tcPr>
          <w:p w14:paraId="17A20478" w14:textId="77777777" w:rsidR="00390E1D" w:rsidRPr="00573F23" w:rsidRDefault="00390E1D" w:rsidP="00390E1D">
            <w:pPr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581" w:type="pct"/>
          </w:tcPr>
          <w:p w14:paraId="3D922DEF" w14:textId="339B276C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40 ≤ y &lt;60</w:t>
            </w:r>
          </w:p>
        </w:tc>
        <w:tc>
          <w:tcPr>
            <w:tcW w:w="448" w:type="pct"/>
          </w:tcPr>
          <w:p w14:paraId="0BC65A28" w14:textId="7F7095D6" w:rsidR="00390E1D" w:rsidRPr="00573F23" w:rsidRDefault="00390E1D" w:rsidP="00390E1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</w:tcPr>
          <w:p w14:paraId="537D685A" w14:textId="6B379BB9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3.97 (-8.60, 0.65)</w:t>
            </w:r>
          </w:p>
        </w:tc>
        <w:tc>
          <w:tcPr>
            <w:tcW w:w="908" w:type="pct"/>
            <w:vAlign w:val="center"/>
          </w:tcPr>
          <w:p w14:paraId="0D192AE7" w14:textId="797F550A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30 (-4.21, 4.82)</w:t>
            </w:r>
          </w:p>
        </w:tc>
        <w:tc>
          <w:tcPr>
            <w:tcW w:w="461" w:type="pct"/>
          </w:tcPr>
          <w:p w14:paraId="198F8A1B" w14:textId="63263ACA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3741</w:t>
            </w:r>
          </w:p>
        </w:tc>
        <w:tc>
          <w:tcPr>
            <w:tcW w:w="492" w:type="pct"/>
          </w:tcPr>
          <w:p w14:paraId="32B1EB67" w14:textId="77777777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</w:tr>
      <w:tr w:rsidR="00390E1D" w:rsidRPr="00573F23" w14:paraId="53ECFD73" w14:textId="77777777" w:rsidTr="0024618F">
        <w:tc>
          <w:tcPr>
            <w:tcW w:w="1123" w:type="pct"/>
            <w:tcBorders>
              <w:bottom w:val="single" w:sz="12" w:space="0" w:color="auto"/>
            </w:tcBorders>
          </w:tcPr>
          <w:p w14:paraId="48B9D99E" w14:textId="77777777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581" w:type="pct"/>
            <w:tcBorders>
              <w:bottom w:val="single" w:sz="12" w:space="0" w:color="auto"/>
            </w:tcBorders>
          </w:tcPr>
          <w:p w14:paraId="01C553D4" w14:textId="045E6C03" w:rsidR="00390E1D" w:rsidRPr="00573F23" w:rsidRDefault="00390E1D" w:rsidP="00390E1D">
            <w:pPr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60 ≤ y &lt;69</w:t>
            </w:r>
          </w:p>
        </w:tc>
        <w:tc>
          <w:tcPr>
            <w:tcW w:w="448" w:type="pct"/>
            <w:tcBorders>
              <w:bottom w:val="single" w:sz="12" w:space="0" w:color="auto"/>
            </w:tcBorders>
          </w:tcPr>
          <w:p w14:paraId="130A596D" w14:textId="10C90F3A" w:rsidR="00390E1D" w:rsidRPr="00573F23" w:rsidRDefault="00390E1D" w:rsidP="00390E1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hAnsi="Arial" w:cs="Arial"/>
                <w:sz w:val="15"/>
                <w:szCs w:val="15"/>
              </w:rPr>
              <w:t>Ref</w:t>
            </w:r>
          </w:p>
        </w:tc>
        <w:tc>
          <w:tcPr>
            <w:tcW w:w="987" w:type="pct"/>
            <w:tcBorders>
              <w:bottom w:val="single" w:sz="12" w:space="0" w:color="auto"/>
            </w:tcBorders>
          </w:tcPr>
          <w:p w14:paraId="0F156051" w14:textId="0D14905D" w:rsidR="00390E1D" w:rsidRPr="00573F23" w:rsidRDefault="00390E1D" w:rsidP="00390E1D">
            <w:pPr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10.80 (-18.93, -2.67)</w:t>
            </w:r>
          </w:p>
        </w:tc>
        <w:tc>
          <w:tcPr>
            <w:tcW w:w="908" w:type="pct"/>
            <w:tcBorders>
              <w:bottom w:val="single" w:sz="12" w:space="0" w:color="auto"/>
            </w:tcBorders>
            <w:vAlign w:val="center"/>
          </w:tcPr>
          <w:p w14:paraId="421CB0B8" w14:textId="1C2CB4F4" w:rsidR="00390E1D" w:rsidRPr="00573F23" w:rsidRDefault="00390E1D" w:rsidP="00390E1D">
            <w:pPr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-1.38 (-9.04, 6.28)</w:t>
            </w:r>
          </w:p>
        </w:tc>
        <w:tc>
          <w:tcPr>
            <w:tcW w:w="461" w:type="pct"/>
            <w:tcBorders>
              <w:bottom w:val="single" w:sz="12" w:space="0" w:color="auto"/>
            </w:tcBorders>
          </w:tcPr>
          <w:p w14:paraId="61B46842" w14:textId="2A2E331C" w:rsidR="00390E1D" w:rsidRPr="00573F23" w:rsidRDefault="00390E1D" w:rsidP="00390E1D">
            <w:pPr>
              <w:rPr>
                <w:rFonts w:ascii="Arial" w:hAnsi="Arial" w:cs="Arial"/>
                <w:sz w:val="15"/>
                <w:szCs w:val="15"/>
              </w:rPr>
            </w:pPr>
            <w:r w:rsidRPr="00573F23">
              <w:rPr>
                <w:rFonts w:ascii="Arial" w:eastAsia="宋体" w:hAnsi="Arial" w:cs="Arial"/>
                <w:kern w:val="0"/>
                <w:sz w:val="15"/>
                <w:szCs w:val="15"/>
              </w:rPr>
              <w:t>0.4210</w:t>
            </w:r>
          </w:p>
        </w:tc>
        <w:tc>
          <w:tcPr>
            <w:tcW w:w="492" w:type="pct"/>
            <w:tcBorders>
              <w:bottom w:val="single" w:sz="12" w:space="0" w:color="auto"/>
            </w:tcBorders>
          </w:tcPr>
          <w:p w14:paraId="6110933A" w14:textId="77777777" w:rsidR="00390E1D" w:rsidRPr="00573F23" w:rsidRDefault="00390E1D" w:rsidP="00390E1D">
            <w:pPr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</w:tr>
    </w:tbl>
    <w:p w14:paraId="03A40C5B" w14:textId="71A27B74" w:rsidR="00757E43" w:rsidRPr="00573F23" w:rsidRDefault="00093DAA" w:rsidP="004746C2">
      <w:pPr>
        <w:rPr>
          <w:rFonts w:ascii="Arial" w:hAnsi="Arial" w:cs="Arial"/>
          <w:sz w:val="15"/>
          <w:szCs w:val="15"/>
        </w:rPr>
      </w:pPr>
      <w:proofErr w:type="gramStart"/>
      <w:r w:rsidRPr="00573F23">
        <w:rPr>
          <w:rFonts w:ascii="Arial" w:hAnsi="Arial" w:cs="Arial"/>
          <w:sz w:val="15"/>
          <w:szCs w:val="15"/>
          <w:vertAlign w:val="superscript"/>
        </w:rPr>
        <w:t>a</w:t>
      </w:r>
      <w:proofErr w:type="gramEnd"/>
      <w:r w:rsidRPr="00573F23">
        <w:rPr>
          <w:rFonts w:ascii="Arial" w:hAnsi="Arial" w:cs="Arial"/>
          <w:sz w:val="15"/>
          <w:szCs w:val="15"/>
        </w:rPr>
        <w:t xml:space="preserve"> Adjusted for </w:t>
      </w:r>
      <w:r w:rsidR="00071CD7" w:rsidRPr="00573F23">
        <w:rPr>
          <w:rFonts w:ascii="Arial" w:hAnsi="Arial" w:cs="Arial"/>
          <w:sz w:val="15"/>
          <w:szCs w:val="15"/>
        </w:rPr>
        <w:t xml:space="preserve">age, </w:t>
      </w:r>
      <w:r w:rsidRPr="00573F23">
        <w:rPr>
          <w:rFonts w:ascii="Arial" w:eastAsia="宋体" w:hAnsi="Arial" w:cs="Arial"/>
          <w:kern w:val="0"/>
          <w:sz w:val="15"/>
          <w:szCs w:val="15"/>
        </w:rPr>
        <w:t>gender, race</w:t>
      </w:r>
      <w:r w:rsidR="00071CD7" w:rsidRPr="00573F23">
        <w:rPr>
          <w:rFonts w:ascii="Arial" w:eastAsia="宋体" w:hAnsi="Arial" w:cs="Arial"/>
          <w:kern w:val="0"/>
          <w:sz w:val="15"/>
          <w:szCs w:val="15"/>
        </w:rPr>
        <w:t>/ethnicity</w:t>
      </w:r>
      <w:r w:rsidRPr="00573F23">
        <w:rPr>
          <w:rFonts w:ascii="Arial" w:eastAsia="宋体" w:hAnsi="Arial" w:cs="Arial"/>
          <w:kern w:val="0"/>
          <w:sz w:val="15"/>
          <w:szCs w:val="15"/>
        </w:rPr>
        <w:t xml:space="preserve">, education level, BMI, diabetes, hypertension, </w:t>
      </w:r>
      <w:r w:rsidR="00071CD7" w:rsidRPr="00573F23">
        <w:rPr>
          <w:rFonts w:ascii="Arial" w:eastAsia="宋体" w:hAnsi="Arial" w:cs="Arial"/>
          <w:kern w:val="0"/>
          <w:sz w:val="15"/>
          <w:szCs w:val="15"/>
        </w:rPr>
        <w:t xml:space="preserve">serum </w:t>
      </w:r>
      <w:r w:rsidRPr="00573F23">
        <w:rPr>
          <w:rFonts w:ascii="Arial" w:eastAsia="宋体" w:hAnsi="Arial" w:cs="Arial"/>
          <w:kern w:val="0"/>
          <w:sz w:val="15"/>
          <w:szCs w:val="15"/>
        </w:rPr>
        <w:t>cotinine</w:t>
      </w:r>
      <w:r w:rsidR="00071CD7" w:rsidRPr="00573F23">
        <w:rPr>
          <w:rFonts w:ascii="Arial" w:eastAsia="宋体" w:hAnsi="Arial" w:cs="Arial"/>
          <w:kern w:val="0"/>
          <w:sz w:val="15"/>
          <w:szCs w:val="15"/>
        </w:rPr>
        <w:t xml:space="preserve"> level</w:t>
      </w:r>
      <w:r w:rsidRPr="00573F23">
        <w:rPr>
          <w:rFonts w:ascii="Arial" w:eastAsia="宋体" w:hAnsi="Arial" w:cs="Arial"/>
          <w:kern w:val="0"/>
          <w:sz w:val="15"/>
          <w:szCs w:val="15"/>
        </w:rPr>
        <w:t>, firearm noise exposure</w:t>
      </w:r>
      <w:r w:rsidR="00071CD7" w:rsidRPr="00573F23">
        <w:rPr>
          <w:rFonts w:ascii="Arial" w:eastAsia="宋体" w:hAnsi="Arial" w:cs="Arial"/>
          <w:kern w:val="0"/>
          <w:sz w:val="15"/>
          <w:szCs w:val="15"/>
        </w:rPr>
        <w:t>, occupational noise exposure</w:t>
      </w:r>
      <w:r w:rsidRPr="00573F23">
        <w:rPr>
          <w:rFonts w:ascii="Arial" w:eastAsia="宋体" w:hAnsi="Arial" w:cs="Arial"/>
          <w:kern w:val="0"/>
          <w:sz w:val="15"/>
          <w:szCs w:val="15"/>
        </w:rPr>
        <w:t xml:space="preserve"> and </w:t>
      </w:r>
      <w:r w:rsidR="00071CD7" w:rsidRPr="00573F23">
        <w:rPr>
          <w:rFonts w:ascii="Arial" w:eastAsia="宋体" w:hAnsi="Arial" w:cs="Arial"/>
          <w:kern w:val="0"/>
          <w:sz w:val="15"/>
          <w:szCs w:val="15"/>
        </w:rPr>
        <w:t>recreational</w:t>
      </w:r>
      <w:r w:rsidRPr="00573F23">
        <w:rPr>
          <w:rFonts w:ascii="Arial" w:eastAsia="宋体" w:hAnsi="Arial" w:cs="Arial"/>
          <w:kern w:val="0"/>
          <w:sz w:val="15"/>
          <w:szCs w:val="15"/>
        </w:rPr>
        <w:t xml:space="preserve"> noise exposure.</w:t>
      </w:r>
    </w:p>
    <w:sectPr w:rsidR="00757E43" w:rsidRPr="00573F23" w:rsidSect="00573F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AD3A9" w14:textId="77777777" w:rsidR="00E25F12" w:rsidRDefault="00E25F12" w:rsidP="007E21CE">
      <w:r>
        <w:separator/>
      </w:r>
    </w:p>
  </w:endnote>
  <w:endnote w:type="continuationSeparator" w:id="0">
    <w:p w14:paraId="544A741D" w14:textId="77777777" w:rsidR="00E25F12" w:rsidRDefault="00E25F12" w:rsidP="007E21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482B1" w14:textId="77777777" w:rsidR="00E25F12" w:rsidRDefault="00E25F12" w:rsidP="007E21CE">
      <w:r>
        <w:separator/>
      </w:r>
    </w:p>
  </w:footnote>
  <w:footnote w:type="continuationSeparator" w:id="0">
    <w:p w14:paraId="1A17A449" w14:textId="77777777" w:rsidR="00E25F12" w:rsidRDefault="00E25F12" w:rsidP="007E21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6C2"/>
    <w:rsid w:val="0003210F"/>
    <w:rsid w:val="0003652B"/>
    <w:rsid w:val="00061A48"/>
    <w:rsid w:val="00071CD7"/>
    <w:rsid w:val="0008312C"/>
    <w:rsid w:val="0008796D"/>
    <w:rsid w:val="00093DAA"/>
    <w:rsid w:val="00094089"/>
    <w:rsid w:val="000A7B05"/>
    <w:rsid w:val="000E55FD"/>
    <w:rsid w:val="00170E4D"/>
    <w:rsid w:val="001C1993"/>
    <w:rsid w:val="001C7087"/>
    <w:rsid w:val="001F4587"/>
    <w:rsid w:val="0020079B"/>
    <w:rsid w:val="0024618F"/>
    <w:rsid w:val="0026684F"/>
    <w:rsid w:val="002960CD"/>
    <w:rsid w:val="002B0758"/>
    <w:rsid w:val="002B1795"/>
    <w:rsid w:val="002B1FC6"/>
    <w:rsid w:val="002F1032"/>
    <w:rsid w:val="002F4D37"/>
    <w:rsid w:val="002F6475"/>
    <w:rsid w:val="00301B74"/>
    <w:rsid w:val="00303145"/>
    <w:rsid w:val="00335A8B"/>
    <w:rsid w:val="00357834"/>
    <w:rsid w:val="00386D41"/>
    <w:rsid w:val="00390E1D"/>
    <w:rsid w:val="003A3931"/>
    <w:rsid w:val="003B183D"/>
    <w:rsid w:val="003B1F47"/>
    <w:rsid w:val="003D40A6"/>
    <w:rsid w:val="003D6576"/>
    <w:rsid w:val="003E0217"/>
    <w:rsid w:val="003F08F9"/>
    <w:rsid w:val="003F4E8D"/>
    <w:rsid w:val="00412F6C"/>
    <w:rsid w:val="004150AE"/>
    <w:rsid w:val="0042621A"/>
    <w:rsid w:val="004363EB"/>
    <w:rsid w:val="004746C2"/>
    <w:rsid w:val="00476DFB"/>
    <w:rsid w:val="0048299D"/>
    <w:rsid w:val="004D5C52"/>
    <w:rsid w:val="004E353F"/>
    <w:rsid w:val="004E3560"/>
    <w:rsid w:val="004F4318"/>
    <w:rsid w:val="00511F13"/>
    <w:rsid w:val="005150FD"/>
    <w:rsid w:val="00520563"/>
    <w:rsid w:val="00561005"/>
    <w:rsid w:val="00573F23"/>
    <w:rsid w:val="00590417"/>
    <w:rsid w:val="005A5400"/>
    <w:rsid w:val="005A61F5"/>
    <w:rsid w:val="005D239B"/>
    <w:rsid w:val="005D75B2"/>
    <w:rsid w:val="005E3AFD"/>
    <w:rsid w:val="00606783"/>
    <w:rsid w:val="00610570"/>
    <w:rsid w:val="00614FE6"/>
    <w:rsid w:val="00627F4C"/>
    <w:rsid w:val="006745AB"/>
    <w:rsid w:val="00677AD1"/>
    <w:rsid w:val="00684EB8"/>
    <w:rsid w:val="00686365"/>
    <w:rsid w:val="006B3E1B"/>
    <w:rsid w:val="006B63F4"/>
    <w:rsid w:val="006C3E28"/>
    <w:rsid w:val="00712AD0"/>
    <w:rsid w:val="00715944"/>
    <w:rsid w:val="0072445D"/>
    <w:rsid w:val="00751532"/>
    <w:rsid w:val="00757E43"/>
    <w:rsid w:val="007A0A47"/>
    <w:rsid w:val="007A281A"/>
    <w:rsid w:val="007B1613"/>
    <w:rsid w:val="007B4610"/>
    <w:rsid w:val="007D0074"/>
    <w:rsid w:val="007E21CE"/>
    <w:rsid w:val="00807A8C"/>
    <w:rsid w:val="008219EC"/>
    <w:rsid w:val="00825038"/>
    <w:rsid w:val="008269DE"/>
    <w:rsid w:val="0084279B"/>
    <w:rsid w:val="008A3262"/>
    <w:rsid w:val="008A54BD"/>
    <w:rsid w:val="008A7C14"/>
    <w:rsid w:val="008B1539"/>
    <w:rsid w:val="008B1A94"/>
    <w:rsid w:val="008B3E52"/>
    <w:rsid w:val="008D2FB4"/>
    <w:rsid w:val="00905723"/>
    <w:rsid w:val="00925EC6"/>
    <w:rsid w:val="00980FEF"/>
    <w:rsid w:val="00991F0B"/>
    <w:rsid w:val="00993992"/>
    <w:rsid w:val="00A06276"/>
    <w:rsid w:val="00A17A53"/>
    <w:rsid w:val="00A81816"/>
    <w:rsid w:val="00AF134A"/>
    <w:rsid w:val="00B11441"/>
    <w:rsid w:val="00B332FF"/>
    <w:rsid w:val="00B4579C"/>
    <w:rsid w:val="00B56E92"/>
    <w:rsid w:val="00B651D6"/>
    <w:rsid w:val="00BA6E11"/>
    <w:rsid w:val="00BD2EDD"/>
    <w:rsid w:val="00BD7FA5"/>
    <w:rsid w:val="00BE5E0C"/>
    <w:rsid w:val="00C02A33"/>
    <w:rsid w:val="00C06C1B"/>
    <w:rsid w:val="00C07B33"/>
    <w:rsid w:val="00C13849"/>
    <w:rsid w:val="00C445E0"/>
    <w:rsid w:val="00C641AC"/>
    <w:rsid w:val="00C66083"/>
    <w:rsid w:val="00CB2277"/>
    <w:rsid w:val="00CC56B4"/>
    <w:rsid w:val="00CF1D94"/>
    <w:rsid w:val="00D07963"/>
    <w:rsid w:val="00D46580"/>
    <w:rsid w:val="00D50075"/>
    <w:rsid w:val="00D64A05"/>
    <w:rsid w:val="00D963F3"/>
    <w:rsid w:val="00DA3680"/>
    <w:rsid w:val="00DA4E6A"/>
    <w:rsid w:val="00DA51D1"/>
    <w:rsid w:val="00DC4607"/>
    <w:rsid w:val="00E2315C"/>
    <w:rsid w:val="00E25F12"/>
    <w:rsid w:val="00E80238"/>
    <w:rsid w:val="00EB2040"/>
    <w:rsid w:val="00ED3BD7"/>
    <w:rsid w:val="00ED6247"/>
    <w:rsid w:val="00F119F2"/>
    <w:rsid w:val="00F23357"/>
    <w:rsid w:val="00F329F9"/>
    <w:rsid w:val="00F80307"/>
    <w:rsid w:val="00F84D8D"/>
    <w:rsid w:val="00F85389"/>
    <w:rsid w:val="00FB3AEA"/>
    <w:rsid w:val="00FC3A30"/>
    <w:rsid w:val="00FE245F"/>
    <w:rsid w:val="00FE79DE"/>
    <w:rsid w:val="00FF0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30EBA5"/>
  <w15:chartTrackingRefBased/>
  <w15:docId w15:val="{37F1815D-684E-447A-A087-8B697C7AB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46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46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E21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E21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E21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E21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C36E43-1175-463F-B073-DB506961FC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7</TotalTime>
  <Pages>2</Pages>
  <Words>513</Words>
  <Characters>2927</Characters>
  <Application>Microsoft Office Word</Application>
  <DocSecurity>0</DocSecurity>
  <Lines>24</Lines>
  <Paragraphs>6</Paragraphs>
  <ScaleCrop>false</ScaleCrop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lili</dc:creator>
  <cp:keywords/>
  <dc:description/>
  <cp:lastModifiedBy>long lili</cp:lastModifiedBy>
  <cp:revision>89</cp:revision>
  <dcterms:created xsi:type="dcterms:W3CDTF">2021-09-05T08:58:00Z</dcterms:created>
  <dcterms:modified xsi:type="dcterms:W3CDTF">2022-10-13T13:21:00Z</dcterms:modified>
</cp:coreProperties>
</file>